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C87CF" w14:textId="77777777" w:rsidR="00B311CF" w:rsidRPr="00857A32" w:rsidRDefault="00B311CF" w:rsidP="00B311CF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  <w:proofErr w:type="gramStart"/>
      <w:r w:rsidRPr="00857A32">
        <w:rPr>
          <w:rFonts w:ascii="Times New Roman" w:eastAsia="Times New Roman" w:hAnsi="Times New Roman" w:cs="Times New Roman"/>
          <w:b/>
          <w:sz w:val="22"/>
        </w:rPr>
        <w:t>Supplementary Table S1.</w:t>
      </w:r>
      <w:proofErr w:type="gramEnd"/>
      <w:r w:rsidRPr="00857A32">
        <w:rPr>
          <w:rFonts w:ascii="Times New Roman" w:eastAsia="Times New Roman" w:hAnsi="Times New Roman" w:cs="Times New Roman"/>
          <w:b/>
          <w:sz w:val="22"/>
        </w:rPr>
        <w:t xml:space="preserve"> Baseline characteristics of patients with an </w:t>
      </w:r>
      <w:proofErr w:type="spellStart"/>
      <w:r w:rsidRPr="00857A32">
        <w:rPr>
          <w:rFonts w:ascii="Times New Roman" w:eastAsia="Times New Roman" w:hAnsi="Times New Roman" w:cs="Times New Roman"/>
          <w:b/>
          <w:sz w:val="22"/>
        </w:rPr>
        <w:t>eGFR</w:t>
      </w:r>
      <w:proofErr w:type="spellEnd"/>
      <w:r w:rsidRPr="00857A32">
        <w:rPr>
          <w:rFonts w:ascii="Times New Roman" w:eastAsia="Times New Roman" w:hAnsi="Times New Roman" w:cs="Times New Roman"/>
          <w:b/>
          <w:sz w:val="22"/>
        </w:rPr>
        <w:t xml:space="preserve"> of less than 30 mL/min/1.73m</w:t>
      </w:r>
      <w:r w:rsidRPr="00857A32">
        <w:rPr>
          <w:rFonts w:ascii="Times New Roman" w:eastAsia="Times New Roman" w:hAnsi="Times New Roman" w:cs="Times New Roman"/>
          <w:b/>
          <w:sz w:val="22"/>
          <w:vertAlign w:val="superscript"/>
        </w:rPr>
        <w:t>2</w:t>
      </w:r>
      <w:r w:rsidRPr="00857A32">
        <w:rPr>
          <w:rFonts w:ascii="Times New Roman" w:eastAsia="Times New Roman" w:hAnsi="Times New Roman" w:cs="Times New Roman"/>
          <w:b/>
          <w:sz w:val="22"/>
        </w:rPr>
        <w:t xml:space="preserve"> between the population and sample groups</w:t>
      </w:r>
    </w:p>
    <w:tbl>
      <w:tblPr>
        <w:tblStyle w:val="a3"/>
        <w:tblW w:w="8613" w:type="dxa"/>
        <w:jc w:val="center"/>
        <w:tblLayout w:type="fixed"/>
        <w:tblLook w:val="0000" w:firstRow="0" w:lastRow="0" w:firstColumn="0" w:lastColumn="0" w:noHBand="0" w:noVBand="0"/>
      </w:tblPr>
      <w:tblGrid>
        <w:gridCol w:w="2235"/>
        <w:gridCol w:w="2409"/>
        <w:gridCol w:w="2663"/>
        <w:gridCol w:w="1306"/>
      </w:tblGrid>
      <w:tr w:rsidR="00857A32" w:rsidRPr="00857A32" w14:paraId="3A93CA71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306F7" w14:textId="77777777" w:rsidR="00B311CF" w:rsidRPr="00857A32" w:rsidRDefault="00B311CF" w:rsidP="00B311C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8EE175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Remdesivir</w:t>
            </w:r>
            <w:proofErr w:type="spellEnd"/>
          </w:p>
          <w:p w14:paraId="6D6C3A64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(N=211)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090D08" w14:textId="77777777" w:rsidR="00B311CF" w:rsidRPr="00857A32" w:rsidRDefault="00B311CF" w:rsidP="00B311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Remdesivir</w:t>
            </w:r>
            <w:proofErr w:type="spellEnd"/>
          </w:p>
          <w:p w14:paraId="3245CBBE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random sample</w:t>
            </w:r>
          </w:p>
          <w:p w14:paraId="3AA5F7CA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(N=50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1FC9F7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value</w:t>
            </w:r>
          </w:p>
        </w:tc>
      </w:tr>
      <w:tr w:rsidR="00857A32" w:rsidRPr="00857A32" w14:paraId="3343C65F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CA365A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Age (year), median (IQR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40AB7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76 (67-83)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BD728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79 (71-85.3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A2113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159</w:t>
            </w:r>
          </w:p>
        </w:tc>
      </w:tr>
      <w:tr w:rsidR="00857A32" w:rsidRPr="00857A32" w14:paraId="21E1DD64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F6A3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Male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BA08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70 (33.2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B78C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8 (3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4C67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704</w:t>
            </w:r>
          </w:p>
        </w:tc>
      </w:tr>
      <w:tr w:rsidR="00857A32" w:rsidRPr="00857A32" w14:paraId="02C439EF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143A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BMI (kg/m</w:t>
            </w:r>
            <w:r w:rsidRPr="00857A32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>), median (IQR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D92C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3.3 (20.6-26.6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609A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2.4 (19.7-26.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B1D5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418</w:t>
            </w:r>
          </w:p>
        </w:tc>
      </w:tr>
      <w:tr w:rsidR="00857A32" w:rsidRPr="00857A32" w14:paraId="2D1A4B24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3B8C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Underlying disease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0CC4CC4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78A9E30D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878607C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0DFC5F94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729A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Hyperten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6592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80 (85.3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73E5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47 (9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FAB9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101</w:t>
            </w:r>
          </w:p>
        </w:tc>
      </w:tr>
      <w:tr w:rsidR="00857A32" w:rsidRPr="00857A32" w14:paraId="3F393CF2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7879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8D47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33 (63.0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B609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7 (5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378E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238</w:t>
            </w:r>
          </w:p>
        </w:tc>
      </w:tr>
      <w:tr w:rsidR="00857A32" w:rsidRPr="00857A32" w14:paraId="1932768D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DB38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Congestive heart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BBDF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8 (8.5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539F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6 (1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CD1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422</w:t>
            </w:r>
          </w:p>
        </w:tc>
      </w:tr>
      <w:tr w:rsidR="00857A32" w:rsidRPr="00857A32" w14:paraId="6E028A93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CEDF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Cerebrovascular accide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1E13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38 (18.0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894E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8 (1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5D55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737</w:t>
            </w:r>
          </w:p>
        </w:tc>
      </w:tr>
      <w:tr w:rsidR="00857A32" w:rsidRPr="00857A32" w14:paraId="779AC24B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1D9D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Chronic liver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05BF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2 (5.7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5804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 (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4CF2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473</w:t>
            </w:r>
          </w:p>
        </w:tc>
      </w:tr>
      <w:tr w:rsidR="00857A32" w:rsidRPr="00857A32" w14:paraId="37C133C2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A40C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Solid canc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09F1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5 (11.8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5B7D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6 (1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847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976</w:t>
            </w:r>
          </w:p>
        </w:tc>
      </w:tr>
      <w:tr w:rsidR="00857A32" w:rsidRPr="00857A32" w14:paraId="760AD101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617C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Hematologic malignanc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9AE1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3 (1.4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727F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33ED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999</w:t>
            </w:r>
          </w:p>
        </w:tc>
      </w:tr>
      <w:tr w:rsidR="00857A32" w:rsidRPr="00857A32" w14:paraId="767661D1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FF43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ESRD (</w:t>
            </w: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iHD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or PD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7664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61 (28.9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DE5A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1 (4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FEA3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073</w:t>
            </w:r>
          </w:p>
        </w:tc>
      </w:tr>
      <w:tr w:rsidR="00857A32" w:rsidRPr="00857A32" w14:paraId="5B065627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8E61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Kidney transplant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F807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8 (3.8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07C0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171D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360</w:t>
            </w:r>
          </w:p>
        </w:tc>
      </w:tr>
      <w:tr w:rsidR="00857A32" w:rsidRPr="00857A32" w14:paraId="7454DFC3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ECDD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Immunosuppressant use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A238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2 (5.7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0035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 (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BE22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473</w:t>
            </w:r>
          </w:p>
        </w:tc>
      </w:tr>
      <w:tr w:rsidR="00857A32" w:rsidRPr="00857A32" w14:paraId="54A4ECC2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2BA1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Steroid use for treatment</w:t>
            </w:r>
            <w:r w:rsidRPr="00857A32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BFFE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74 (82.5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3A88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42 (8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4348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796</w:t>
            </w:r>
          </w:p>
        </w:tc>
      </w:tr>
      <w:tr w:rsidR="00857A32" w:rsidRPr="00857A32" w14:paraId="7EDDAE98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B2E1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Charlson’s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Comorbidity Index, score, median (IQR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4ADC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7 (5-8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D40E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7 (5-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F9E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255</w:t>
            </w:r>
          </w:p>
        </w:tc>
      </w:tr>
      <w:tr w:rsidR="00857A32" w:rsidRPr="00857A32" w14:paraId="6D91BA82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F1BC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Baseline sever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C697E28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56199B99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F7318F8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6271CE3F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F3F5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NEWS-2 score at admission,  median (IQR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B2AE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5 (2-8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8B4A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4 (1.8-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53B4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255</w:t>
            </w:r>
          </w:p>
        </w:tc>
      </w:tr>
      <w:tr w:rsidR="00857A32" w:rsidRPr="00857A32" w14:paraId="4142878C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2705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Disease severity scores, median (IQR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C661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3 (2-3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4FB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3 (2-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8045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67</w:t>
            </w:r>
          </w:p>
        </w:tc>
      </w:tr>
      <w:tr w:rsidR="00857A32" w:rsidRPr="00857A32" w14:paraId="4B33D76E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CD58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Pneumonia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6763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72/207 (83.1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0034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41 (8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B06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854</w:t>
            </w:r>
          </w:p>
        </w:tc>
      </w:tr>
      <w:tr w:rsidR="00857A32" w:rsidRPr="00857A32" w14:paraId="49F2269A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79A5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Oxygen requirement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6AE3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27 (60.2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45EE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30 (6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8F88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98</w:t>
            </w:r>
          </w:p>
        </w:tc>
      </w:tr>
      <w:tr w:rsidR="00857A32" w:rsidRPr="00857A32" w14:paraId="41A0209D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C5BF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No oxygen requireme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2E7D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84 (39.8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6626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0 (4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AF199A5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68FCF93A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006D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Nasal cannu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23D2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02 (48.3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2167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1 (4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F025ED6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4701B75A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1CD5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Facial mas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ED66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1 (5.2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299C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5 (1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3F1316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536DB0B2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DD99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High flow nasal 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lastRenderedPageBreak/>
              <w:t>cannu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119E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lastRenderedPageBreak/>
              <w:t>8 (3.8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CED7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 (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C3CCC12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18CD156C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748E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lastRenderedPageBreak/>
              <w:t>Invasive ventil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47E6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6 (2.8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1400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3 (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FF72EDA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7B4D054D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9ADE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ECM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E6D4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24FD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0DBCCD0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78D39363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4E96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Initial laboratory result, median (IQR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CC0B4D1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07E5BE73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3C7F375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41BE182A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2C88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Creatinine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(mg/</w:t>
            </w: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dL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4914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3.2 (2.4-6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5EC7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3 (2.8-7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E251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482</w:t>
            </w:r>
          </w:p>
        </w:tc>
      </w:tr>
      <w:tr w:rsidR="00857A32" w:rsidRPr="00857A32" w14:paraId="4C7091D6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DBD3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AST (IU/L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FBF4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35 (23.3-53.8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925D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32 (21.8-47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C1A5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542</w:t>
            </w:r>
          </w:p>
        </w:tc>
      </w:tr>
      <w:tr w:rsidR="00857A32" w:rsidRPr="00857A32" w14:paraId="7B027BCA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8FBF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ALT (IU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4410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8 (13-28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0410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6 (11.8-25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A32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416</w:t>
            </w:r>
          </w:p>
        </w:tc>
      </w:tr>
      <w:tr w:rsidR="00857A32" w:rsidRPr="00857A32" w14:paraId="107071C8" w14:textId="77777777" w:rsidTr="00B311CF">
        <w:trPr>
          <w:trHeight w:val="245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3E60D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eGFR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(mL/min/1.73m</w:t>
            </w:r>
            <w:r w:rsidRPr="00857A32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D4955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8 (8-24)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2F5B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6.5 (7.8-22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9D515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204</w:t>
            </w:r>
          </w:p>
        </w:tc>
      </w:tr>
    </w:tbl>
    <w:p w14:paraId="44C9AF64" w14:textId="77777777" w:rsidR="00B311CF" w:rsidRPr="00857A32" w:rsidRDefault="00B311CF" w:rsidP="00B311CF">
      <w:pPr>
        <w:spacing w:line="276" w:lineRule="auto"/>
        <w:rPr>
          <w:rFonts w:ascii="Times New Roman" w:eastAsia="Times New Roman" w:hAnsi="Times New Roman" w:cs="Times New Roman"/>
        </w:rPr>
      </w:pPr>
      <w:r w:rsidRPr="00857A32">
        <w:rPr>
          <w:rFonts w:ascii="Times New Roman" w:eastAsia="Times New Roman" w:hAnsi="Times New Roman" w:cs="Times New Roman"/>
        </w:rPr>
        <w:t xml:space="preserve">Abbreviations: </w:t>
      </w:r>
      <w:proofErr w:type="spellStart"/>
      <w:r w:rsidRPr="00857A32">
        <w:rPr>
          <w:rFonts w:ascii="Times New Roman" w:eastAsia="Times New Roman" w:hAnsi="Times New Roman" w:cs="Times New Roman"/>
        </w:rPr>
        <w:t>eGFR</w:t>
      </w:r>
      <w:proofErr w:type="spellEnd"/>
      <w:r w:rsidRPr="00857A32">
        <w:rPr>
          <w:rFonts w:ascii="Times New Roman" w:eastAsia="Times New Roman" w:hAnsi="Times New Roman" w:cs="Times New Roman"/>
        </w:rPr>
        <w:t xml:space="preserve">, estimated glomerular filtration rate; IQR, interquartile range; BMI, body mass index (weight in kilograms divided by height in meters squared); ESRD, end-stage renal disease; </w:t>
      </w:r>
      <w:proofErr w:type="spellStart"/>
      <w:r w:rsidRPr="00857A32">
        <w:rPr>
          <w:rFonts w:ascii="Times New Roman" w:eastAsia="Times New Roman" w:hAnsi="Times New Roman" w:cs="Times New Roman"/>
        </w:rPr>
        <w:t>iHD</w:t>
      </w:r>
      <w:proofErr w:type="spellEnd"/>
      <w:r w:rsidRPr="00857A32">
        <w:rPr>
          <w:rFonts w:ascii="Times New Roman" w:eastAsia="Times New Roman" w:hAnsi="Times New Roman" w:cs="Times New Roman"/>
        </w:rPr>
        <w:t>, intermittent hemodialysis; PD, peritoneal dialysis; NEWS</w:t>
      </w:r>
      <w:r w:rsidRPr="00857A32">
        <w:rPr>
          <w:rFonts w:ascii="Times New Roman" w:hAnsi="Times New Roman" w:cs="Times New Roman"/>
        </w:rPr>
        <w:t>-</w:t>
      </w:r>
      <w:r w:rsidRPr="00857A32">
        <w:rPr>
          <w:rFonts w:ascii="Times New Roman" w:eastAsia="Times New Roman" w:hAnsi="Times New Roman" w:cs="Times New Roman"/>
        </w:rPr>
        <w:t xml:space="preserve">2, </w:t>
      </w:r>
      <w:hyperlink r:id="rId8" w:history="1">
        <w:r w:rsidRPr="00857A32">
          <w:rPr>
            <w:rFonts w:ascii="Times New Roman" w:eastAsia="Times New Roman" w:hAnsi="Times New Roman" w:cs="Times New Roman"/>
          </w:rPr>
          <w:t>National Early Warning Score</w:t>
        </w:r>
      </w:hyperlink>
      <w:r w:rsidRPr="00857A32">
        <w:rPr>
          <w:rFonts w:ascii="Times New Roman" w:hAnsi="Times New Roman" w:cs="Times New Roman"/>
        </w:rPr>
        <w:t>-2</w:t>
      </w:r>
      <w:hyperlink r:id="rId9" w:history="1">
        <w:r w:rsidRPr="00857A32">
          <w:rPr>
            <w:rFonts w:ascii="Times New Roman" w:eastAsia="Times New Roman" w:hAnsi="Times New Roman" w:cs="Times New Roman"/>
          </w:rPr>
          <w:t xml:space="preserve">; </w:t>
        </w:r>
      </w:hyperlink>
      <w:hyperlink r:id="rId10" w:history="1">
        <w:r w:rsidRPr="00857A32">
          <w:rPr>
            <w:rFonts w:ascii="Times New Roman" w:eastAsia="Times New Roman" w:hAnsi="Times New Roman" w:cs="Times New Roman"/>
          </w:rPr>
          <w:t>ECMO, extracorporeal membrane oxygenation</w:t>
        </w:r>
      </w:hyperlink>
      <w:hyperlink r:id="rId11" w:history="1">
        <w:r w:rsidRPr="00857A32">
          <w:rPr>
            <w:rFonts w:ascii="Times New Roman" w:eastAsia="Times New Roman" w:hAnsi="Times New Roman" w:cs="Times New Roman"/>
          </w:rPr>
          <w:t xml:space="preserve">; </w:t>
        </w:r>
      </w:hyperlink>
      <w:hyperlink r:id="rId12" w:history="1">
        <w:r w:rsidRPr="00857A32">
          <w:rPr>
            <w:rFonts w:ascii="Times New Roman" w:eastAsia="Times New Roman" w:hAnsi="Times New Roman" w:cs="Times New Roman"/>
          </w:rPr>
          <w:t>AST, aspartate aminotransferase</w:t>
        </w:r>
      </w:hyperlink>
      <w:hyperlink r:id="rId13" w:history="1">
        <w:r w:rsidRPr="00857A32">
          <w:rPr>
            <w:rFonts w:ascii="Times New Roman" w:eastAsia="Times New Roman" w:hAnsi="Times New Roman" w:cs="Times New Roman"/>
          </w:rPr>
          <w:t xml:space="preserve">; </w:t>
        </w:r>
      </w:hyperlink>
      <w:hyperlink r:id="rId14" w:history="1">
        <w:r w:rsidRPr="00857A32">
          <w:rPr>
            <w:rFonts w:ascii="Times New Roman" w:eastAsia="Times New Roman" w:hAnsi="Times New Roman" w:cs="Times New Roman"/>
          </w:rPr>
          <w:t>ALT, alanine aminotransferase</w:t>
        </w:r>
      </w:hyperlink>
      <w:hyperlink r:id="rId15" w:history="1">
        <w:r w:rsidRPr="00857A32">
          <w:rPr>
            <w:rFonts w:ascii="Times New Roman" w:eastAsia="Times New Roman" w:hAnsi="Times New Roman" w:cs="Times New Roman"/>
          </w:rPr>
          <w:t>.</w:t>
        </w:r>
      </w:hyperlink>
      <w:r w:rsidRPr="00857A32">
        <w:rPr>
          <w:rFonts w:ascii="Times New Roman" w:eastAsia="Times New Roman" w:hAnsi="Times New Roman" w:cs="Times New Roman"/>
        </w:rPr>
        <w:t xml:space="preserve"> </w:t>
      </w:r>
    </w:p>
    <w:p w14:paraId="085A6FD7" w14:textId="77777777" w:rsidR="00B311CF" w:rsidRPr="00857A32" w:rsidRDefault="00B311CF" w:rsidP="00B311CF">
      <w:pPr>
        <w:rPr>
          <w:rFonts w:ascii="Times New Roman" w:eastAsia="Times New Roman" w:hAnsi="Times New Roman" w:cs="Times New Roman"/>
        </w:rPr>
      </w:pPr>
      <w:r w:rsidRPr="00857A32">
        <w:rPr>
          <w:rFonts w:ascii="Times New Roman" w:eastAsia="Times New Roman" w:hAnsi="Times New Roman" w:cs="Times New Roman"/>
        </w:rPr>
        <w:t>* Steroid use for COVID-19 treatment.</w:t>
      </w:r>
    </w:p>
    <w:p w14:paraId="10813CC9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4905AEE8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7A13C37C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633F57A4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1012287D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23A80B32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00C23118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34E2147A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60384CFC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6AEE3B85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506E48EA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31F00C8E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611E6B5E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6709CF6F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7E67D0CD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6FC255DC" w14:textId="77777777" w:rsidR="00B311CF" w:rsidRPr="00857A32" w:rsidRDefault="00B311CF" w:rsidP="00B311CF">
      <w:pPr>
        <w:rPr>
          <w:rFonts w:ascii="Times New Roman" w:eastAsia="Times New Roman" w:hAnsi="Times New Roman" w:cs="Times New Roman"/>
          <w:b/>
          <w:sz w:val="22"/>
        </w:rPr>
      </w:pPr>
      <w:r w:rsidRPr="00857A32">
        <w:rPr>
          <w:rFonts w:ascii="Times New Roman" w:eastAsia="Times New Roman" w:hAnsi="Times New Roman" w:cs="Times New Roman"/>
          <w:sz w:val="22"/>
        </w:rPr>
        <w:br w:type="page"/>
      </w:r>
    </w:p>
    <w:p w14:paraId="0D64CFD6" w14:textId="77777777" w:rsidR="00B311CF" w:rsidRPr="00857A32" w:rsidRDefault="00B311CF" w:rsidP="00B311CF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  <w:proofErr w:type="gramStart"/>
      <w:r w:rsidRPr="00857A32">
        <w:rPr>
          <w:rFonts w:ascii="Times New Roman" w:eastAsia="Times New Roman" w:hAnsi="Times New Roman" w:cs="Times New Roman"/>
          <w:b/>
          <w:sz w:val="22"/>
        </w:rPr>
        <w:lastRenderedPageBreak/>
        <w:t>Supplementary Table S2.</w:t>
      </w:r>
      <w:proofErr w:type="gramEnd"/>
      <w:r w:rsidRPr="00857A32">
        <w:rPr>
          <w:rFonts w:ascii="Times New Roman" w:eastAsia="Times New Roman" w:hAnsi="Times New Roman" w:cs="Times New Roman"/>
          <w:b/>
          <w:sz w:val="22"/>
        </w:rPr>
        <w:t xml:space="preserve"> Clinical outcomes of patients with an </w:t>
      </w:r>
      <w:proofErr w:type="spellStart"/>
      <w:r w:rsidRPr="00857A32">
        <w:rPr>
          <w:rFonts w:ascii="Times New Roman" w:eastAsia="Times New Roman" w:hAnsi="Times New Roman" w:cs="Times New Roman"/>
          <w:b/>
          <w:sz w:val="22"/>
        </w:rPr>
        <w:t>eGFR</w:t>
      </w:r>
      <w:proofErr w:type="spellEnd"/>
      <w:r w:rsidRPr="00857A32">
        <w:rPr>
          <w:rFonts w:ascii="Times New Roman" w:eastAsia="Times New Roman" w:hAnsi="Times New Roman" w:cs="Times New Roman"/>
          <w:b/>
          <w:sz w:val="22"/>
        </w:rPr>
        <w:t xml:space="preserve"> of less than 30 mL/min/1.73m</w:t>
      </w:r>
      <w:r w:rsidRPr="00857A32">
        <w:rPr>
          <w:rFonts w:ascii="Times New Roman" w:eastAsia="Times New Roman" w:hAnsi="Times New Roman" w:cs="Times New Roman"/>
          <w:b/>
          <w:sz w:val="22"/>
          <w:vertAlign w:val="superscript"/>
        </w:rPr>
        <w:t>2</w:t>
      </w:r>
      <w:r w:rsidRPr="00857A32">
        <w:rPr>
          <w:rFonts w:ascii="Times New Roman" w:eastAsia="Times New Roman" w:hAnsi="Times New Roman" w:cs="Times New Roman"/>
          <w:b/>
          <w:sz w:val="22"/>
        </w:rPr>
        <w:t xml:space="preserve"> between the population and sample groups</w:t>
      </w:r>
    </w:p>
    <w:tbl>
      <w:tblPr>
        <w:tblStyle w:val="a3"/>
        <w:tblW w:w="9072" w:type="dxa"/>
        <w:tblLayout w:type="fixed"/>
        <w:tblLook w:val="0000" w:firstRow="0" w:lastRow="0" w:firstColumn="0" w:lastColumn="0" w:noHBand="0" w:noVBand="0"/>
      </w:tblPr>
      <w:tblGrid>
        <w:gridCol w:w="2235"/>
        <w:gridCol w:w="3010"/>
        <w:gridCol w:w="2552"/>
        <w:gridCol w:w="1275"/>
      </w:tblGrid>
      <w:tr w:rsidR="00857A32" w:rsidRPr="00857A32" w14:paraId="512B63C1" w14:textId="77777777" w:rsidTr="00B311CF">
        <w:trPr>
          <w:trHeight w:val="245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860268" w14:textId="77777777" w:rsidR="00B311CF" w:rsidRPr="00857A32" w:rsidRDefault="00B311CF" w:rsidP="00B311CF">
            <w:pPr>
              <w:widowControl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173C6E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Remdesivir</w:t>
            </w:r>
            <w:proofErr w:type="spellEnd"/>
          </w:p>
          <w:p w14:paraId="2D760A20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(N=21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6F3004" w14:textId="77777777" w:rsidR="00B311CF" w:rsidRPr="00857A32" w:rsidRDefault="00B311CF" w:rsidP="00B311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Remdesivir</w:t>
            </w:r>
            <w:proofErr w:type="spellEnd"/>
          </w:p>
          <w:p w14:paraId="5891D162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random sample</w:t>
            </w:r>
          </w:p>
          <w:p w14:paraId="6D1A84D3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(N=5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6685E5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value</w:t>
            </w:r>
          </w:p>
        </w:tc>
      </w:tr>
      <w:tr w:rsidR="00857A32" w:rsidRPr="00857A32" w14:paraId="25B6FABA" w14:textId="77777777" w:rsidTr="00B311CF">
        <w:trPr>
          <w:trHeight w:val="245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EBA7C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Day 5 laboratory result, median (IQR)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4D294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F660F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B35AD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2DF81C47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72FB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Creatinine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(mg/</w:t>
            </w: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dL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F6FA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.6 (1.7-6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AEF5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3.1 (1.7-7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DA8C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573</w:t>
            </w:r>
          </w:p>
        </w:tc>
      </w:tr>
      <w:tr w:rsidR="00857A32" w:rsidRPr="00857A32" w14:paraId="049AE1C7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AD75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AST (IU/L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16EE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8 (18-41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6F7F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7 (17-3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161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344</w:t>
            </w:r>
          </w:p>
        </w:tc>
      </w:tr>
      <w:tr w:rsidR="00857A32" w:rsidRPr="00857A32" w14:paraId="2EC61506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4C36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ALT (IU/L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80F2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0 (13-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88C7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8 (11.5-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EAFF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134</w:t>
            </w:r>
          </w:p>
        </w:tc>
      </w:tr>
      <w:tr w:rsidR="00857A32" w:rsidRPr="00857A32" w14:paraId="48F571F0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5F99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eGFR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(mL/min/1.73m</w:t>
            </w:r>
            <w:r w:rsidRPr="00857A32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30F3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2 (7-37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8EE0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8.8 (6.8-3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233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373</w:t>
            </w:r>
          </w:p>
        </w:tc>
      </w:tr>
      <w:tr w:rsidR="00857A32" w:rsidRPr="00857A32" w14:paraId="423C9CBE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E66C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New dialysis in those not receiving dialysis at baselin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75BC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3 (6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5F1F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2073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138</w:t>
            </w:r>
          </w:p>
        </w:tc>
      </w:tr>
      <w:tr w:rsidR="00857A32" w:rsidRPr="00857A32" w14:paraId="68514A5C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EB02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Oxygen requirement during hospitalization, N (%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83B1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85 (87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0094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41 (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2174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288</w:t>
            </w:r>
          </w:p>
        </w:tc>
      </w:tr>
      <w:tr w:rsidR="00857A32" w:rsidRPr="00857A32" w14:paraId="28ACABAC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A8DB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No oxygen requirement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8F96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6 (12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1F8C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9 (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33FE3A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0B0D0C83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AC98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Nasal cannula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0528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31 (62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A361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8 (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D69488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2E5CC8C5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AEAC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Facial mask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AEFD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8 (3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E3B8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 (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37F271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6C2952C3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00BD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High flow nasal cannula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1DF6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35 (16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5544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5 (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F1BE97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4BB4EC59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ED9E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Invasive ventilation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73B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1 (5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A2A6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6 (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60B2B7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00EDAEC1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F250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ECMO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DB0D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6274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B0E929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3E304E92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C1F5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Progression of oxygen supply</w:t>
            </w:r>
            <w:r w:rsidRPr="00857A32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B56A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83 (39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678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6 (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16A3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336</w:t>
            </w:r>
          </w:p>
        </w:tc>
      </w:tr>
      <w:tr w:rsidR="00857A32" w:rsidRPr="00857A32" w14:paraId="4B015C3C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0B55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Median time to progression of oxygen supply, days (IQR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A2F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 (1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4E9F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 (1-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28FE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932</w:t>
            </w:r>
          </w:p>
        </w:tc>
      </w:tr>
      <w:tr w:rsidR="00857A32" w:rsidRPr="00857A32" w14:paraId="3591952C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39F9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Disease severity scores on ordinal scal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3788C692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36A2F6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167BA0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5274C8AD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9021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Progression of ordinal score during hospitalization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FEFC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 (-2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B77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 (-3-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AA6C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762</w:t>
            </w:r>
          </w:p>
        </w:tc>
      </w:tr>
      <w:tr w:rsidR="00857A32" w:rsidRPr="00857A32" w14:paraId="45BF8C97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6DB6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Ordinal score at day 21 or discharge, median (IQR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C94A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 (1-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047C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2 (1-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D267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850</w:t>
            </w:r>
          </w:p>
        </w:tc>
      </w:tr>
      <w:tr w:rsidR="00857A32" w:rsidRPr="00857A32" w14:paraId="4D2A7E6F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4828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Hospitalization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5ABA156C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D4C9D8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5035BE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3B9ACF40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3BF1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Median duration of hospitalization (IQR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81AA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2 (7-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2D01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1 (8-17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3575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356</w:t>
            </w:r>
          </w:p>
        </w:tc>
      </w:tr>
      <w:tr w:rsidR="00857A32" w:rsidRPr="00857A32" w14:paraId="39FFCC04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ACEE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Median duration of hospitalization among those who did not die or 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lastRenderedPageBreak/>
              <w:t>transfer (IQR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08C4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lastRenderedPageBreak/>
              <w:t>11 (8-16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2D09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0 (8-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5FF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949</w:t>
            </w:r>
          </w:p>
        </w:tc>
      </w:tr>
      <w:tr w:rsidR="00857A32" w:rsidRPr="00857A32" w14:paraId="5BC25C01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9942" w14:textId="77777777" w:rsidR="00B311CF" w:rsidRPr="00857A32" w:rsidRDefault="00B311CF" w:rsidP="00B311CF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lastRenderedPageBreak/>
              <w:t>Mortality</w:t>
            </w:r>
            <w:r w:rsidRPr="00857A32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50B9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46/191 (24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7137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3/48 (2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4B08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667</w:t>
            </w:r>
          </w:p>
        </w:tc>
      </w:tr>
      <w:tr w:rsidR="00857A32" w:rsidRPr="00857A32" w14:paraId="595D0F86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73FF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Mortality through day 2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CB1E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37/191 (19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EA55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0/48 (2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8DB5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82</w:t>
            </w:r>
          </w:p>
        </w:tc>
      </w:tr>
      <w:tr w:rsidR="00857A32" w:rsidRPr="00857A32" w14:paraId="2A291B83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7F6A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COVID-19 attributable mortality through day 2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E963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33/191 (17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59AD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8/48 (1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0C1A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92</w:t>
            </w:r>
          </w:p>
        </w:tc>
      </w:tr>
      <w:tr w:rsidR="00857A32" w:rsidRPr="00857A32" w14:paraId="03449C4F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30CF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Mortality through day 28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1BDC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41/191 (21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BCA3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1/48 (2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7A68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828</w:t>
            </w:r>
          </w:p>
        </w:tc>
      </w:tr>
      <w:tr w:rsidR="00857A32" w:rsidRPr="00857A32" w14:paraId="42C8CE3B" w14:textId="77777777" w:rsidTr="00B311CF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D42D6" w14:textId="77777777" w:rsidR="00B311CF" w:rsidRPr="00857A32" w:rsidRDefault="00B311CF" w:rsidP="00B311CF">
            <w:pPr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COVID-19 attributable mortality through day 28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9F82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37/191 (19.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24DBB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9/48 (18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CDD0A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.922</w:t>
            </w:r>
          </w:p>
        </w:tc>
      </w:tr>
    </w:tbl>
    <w:p w14:paraId="2C9C822E" w14:textId="77777777" w:rsidR="00B311CF" w:rsidRPr="00857A32" w:rsidRDefault="00B311CF" w:rsidP="00B311CF">
      <w:pPr>
        <w:spacing w:after="0" w:line="276" w:lineRule="auto"/>
        <w:jc w:val="left"/>
        <w:rPr>
          <w:rFonts w:ascii="Times New Roman" w:eastAsia="Times New Roman" w:hAnsi="Times New Roman" w:cs="Times New Roman"/>
        </w:rPr>
      </w:pPr>
      <w:r w:rsidRPr="00857A32">
        <w:rPr>
          <w:rFonts w:ascii="Times New Roman" w:eastAsia="Times New Roman" w:hAnsi="Times New Roman" w:cs="Times New Roman"/>
        </w:rPr>
        <w:t>*Progression of oxygenation methods without oxygen supply, nasal prong, face mask, high-flow nasal cannula, invasive mechanical ventilation, or extracorporeal membrane oxygenation.</w:t>
      </w:r>
    </w:p>
    <w:p w14:paraId="0B3AE2E6" w14:textId="77777777" w:rsidR="00B311CF" w:rsidRPr="00857A32" w:rsidRDefault="00B311CF" w:rsidP="00B311CF">
      <w:pPr>
        <w:spacing w:after="0" w:line="240" w:lineRule="auto"/>
        <w:jc w:val="left"/>
        <w:rPr>
          <w:rFonts w:ascii="Times New Roman" w:eastAsia="Times New Roman" w:hAnsi="Times New Roman" w:cs="Times New Roman"/>
        </w:rPr>
      </w:pPr>
      <w:r w:rsidRPr="00857A32">
        <w:rPr>
          <w:rFonts w:ascii="Times New Roman" w:eastAsia="Times New Roman" w:hAnsi="Times New Roman" w:cs="Times New Roman"/>
        </w:rPr>
        <w:t>**All-cause mortality during hospitalization.</w:t>
      </w:r>
    </w:p>
    <w:p w14:paraId="6D1F5044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6557422D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5F92B3C1" w14:textId="77777777" w:rsidR="00B311CF" w:rsidRPr="00857A32" w:rsidRDefault="00B311CF" w:rsidP="00B311CF">
      <w:pPr>
        <w:rPr>
          <w:rFonts w:ascii="Times New Roman" w:eastAsia="Times New Roman" w:hAnsi="Times New Roman" w:cs="Times New Roman"/>
          <w:sz w:val="22"/>
        </w:rPr>
      </w:pPr>
      <w:r w:rsidRPr="00857A32">
        <w:rPr>
          <w:rFonts w:ascii="Times New Roman" w:eastAsia="Times New Roman" w:hAnsi="Times New Roman" w:cs="Times New Roman"/>
          <w:sz w:val="22"/>
        </w:rPr>
        <w:br w:type="page"/>
      </w:r>
    </w:p>
    <w:p w14:paraId="1A06D32D" w14:textId="77777777" w:rsidR="00B311CF" w:rsidRPr="00857A32" w:rsidRDefault="00B311CF" w:rsidP="00B311CF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  <w:proofErr w:type="gramStart"/>
      <w:r w:rsidRPr="00857A32">
        <w:rPr>
          <w:rFonts w:ascii="Times New Roman" w:eastAsia="Times New Roman" w:hAnsi="Times New Roman" w:cs="Times New Roman"/>
          <w:b/>
          <w:sz w:val="22"/>
        </w:rPr>
        <w:lastRenderedPageBreak/>
        <w:t>Supplementary Table S3.</w:t>
      </w:r>
      <w:proofErr w:type="gramEnd"/>
      <w:r w:rsidRPr="00857A32">
        <w:rPr>
          <w:rFonts w:ascii="Times New Roman" w:eastAsia="Times New Roman" w:hAnsi="Times New Roman" w:cs="Times New Roman"/>
          <w:b/>
          <w:sz w:val="22"/>
        </w:rPr>
        <w:t xml:space="preserve"> Reasons for discontinuation of </w:t>
      </w:r>
      <w:proofErr w:type="spellStart"/>
      <w:r w:rsidRPr="00857A32">
        <w:rPr>
          <w:rFonts w:ascii="Times New Roman" w:eastAsia="Times New Roman" w:hAnsi="Times New Roman" w:cs="Times New Roman"/>
          <w:b/>
          <w:sz w:val="22"/>
        </w:rPr>
        <w:t>remdesivir</w:t>
      </w:r>
      <w:proofErr w:type="spellEnd"/>
      <w:r w:rsidRPr="00857A32">
        <w:rPr>
          <w:rFonts w:ascii="Times New Roman" w:eastAsia="Times New Roman" w:hAnsi="Times New Roman" w:cs="Times New Roman"/>
          <w:b/>
          <w:sz w:val="22"/>
        </w:rPr>
        <w:t xml:space="preserve"> treatment in 39 patients</w:t>
      </w:r>
    </w:p>
    <w:tbl>
      <w:tblPr>
        <w:tblStyle w:val="a3"/>
        <w:tblW w:w="0" w:type="auto"/>
        <w:jc w:val="center"/>
        <w:tblLook w:val="0000" w:firstRow="0" w:lastRow="0" w:firstColumn="0" w:lastColumn="0" w:noHBand="0" w:noVBand="0"/>
      </w:tblPr>
      <w:tblGrid>
        <w:gridCol w:w="3936"/>
        <w:gridCol w:w="2835"/>
      </w:tblGrid>
      <w:tr w:rsidR="00857A32" w:rsidRPr="00857A32" w14:paraId="1747DD33" w14:textId="77777777" w:rsidTr="00B311CF">
        <w:trPr>
          <w:jc w:val="center"/>
        </w:trPr>
        <w:tc>
          <w:tcPr>
            <w:tcW w:w="3936" w:type="dxa"/>
            <w:tcBorders>
              <w:left w:val="nil"/>
              <w:bottom w:val="single" w:sz="4" w:space="0" w:color="auto"/>
              <w:right w:val="nil"/>
            </w:tcBorders>
          </w:tcPr>
          <w:p w14:paraId="12E01395" w14:textId="77777777" w:rsidR="00B311CF" w:rsidRPr="00857A32" w:rsidRDefault="00B311CF" w:rsidP="00B311CF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Reason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95BF161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No. (%)</w:t>
            </w:r>
          </w:p>
        </w:tc>
      </w:tr>
      <w:tr w:rsidR="00857A32" w:rsidRPr="00857A32" w14:paraId="0F8198E6" w14:textId="77777777" w:rsidTr="00B311CF">
        <w:trPr>
          <w:jc w:val="center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DA187" w14:textId="77777777" w:rsidR="00B311CF" w:rsidRPr="00857A32" w:rsidRDefault="00B311CF" w:rsidP="00B311CF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Elevated liver enzyme level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A9422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 (2.56)</w:t>
            </w:r>
          </w:p>
        </w:tc>
      </w:tr>
      <w:tr w:rsidR="00857A32" w:rsidRPr="00857A32" w14:paraId="66E0936C" w14:textId="77777777" w:rsidTr="00B311CF"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79D35A09" w14:textId="77777777" w:rsidR="00B311CF" w:rsidRPr="00857A32" w:rsidRDefault="00B311CF" w:rsidP="00B311CF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Deterioration of kidney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320B19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7 (17.95)</w:t>
            </w:r>
          </w:p>
        </w:tc>
      </w:tr>
      <w:tr w:rsidR="00857A32" w:rsidRPr="00857A32" w14:paraId="50E1C70B" w14:textId="77777777" w:rsidTr="00B311CF"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5084922A" w14:textId="77777777" w:rsidR="00B311CF" w:rsidRPr="00857A32" w:rsidRDefault="00B311CF" w:rsidP="00B311CF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Transfer to other hospita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E83FBC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1 (28.21)</w:t>
            </w:r>
          </w:p>
        </w:tc>
      </w:tr>
      <w:tr w:rsidR="00857A32" w:rsidRPr="00857A32" w14:paraId="57F09506" w14:textId="77777777" w:rsidTr="00B311CF"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009DD03C" w14:textId="77777777" w:rsidR="00B311CF" w:rsidRPr="00857A32" w:rsidRDefault="00B311CF" w:rsidP="00B311CF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Dea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4A3C1A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6 (15.38)</w:t>
            </w:r>
          </w:p>
        </w:tc>
      </w:tr>
      <w:tr w:rsidR="00857A32" w:rsidRPr="00857A32" w14:paraId="48B1FFA8" w14:textId="77777777" w:rsidTr="00B311CF"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4391FBD8" w14:textId="77777777" w:rsidR="00B311CF" w:rsidRPr="00857A32" w:rsidRDefault="00B311CF" w:rsidP="00B311CF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Concerns regarding low </w:t>
            </w: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eGF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776030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4 (10.26)</w:t>
            </w:r>
          </w:p>
        </w:tc>
      </w:tr>
      <w:tr w:rsidR="00857A32" w:rsidRPr="00857A32" w14:paraId="02108338" w14:textId="77777777" w:rsidTr="00B311CF"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6FA9B149" w14:textId="77777777" w:rsidR="00B311CF" w:rsidRPr="00857A32" w:rsidRDefault="00B311CF" w:rsidP="00B311CF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Headach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0334E1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 (2.56)</w:t>
            </w:r>
          </w:p>
        </w:tc>
      </w:tr>
      <w:tr w:rsidR="00857A32" w:rsidRPr="00857A32" w14:paraId="6D984365" w14:textId="77777777" w:rsidTr="00B311CF"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4E86A8E6" w14:textId="77777777" w:rsidR="00B311CF" w:rsidRPr="00857A32" w:rsidRDefault="00B311CF" w:rsidP="00B311CF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Difficult to continue intravenous cath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0A6A2F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1 (2.56)</w:t>
            </w:r>
          </w:p>
        </w:tc>
      </w:tr>
      <w:tr w:rsidR="00B311CF" w:rsidRPr="00857A32" w14:paraId="3A1F8E0F" w14:textId="77777777" w:rsidTr="00B311CF">
        <w:trPr>
          <w:jc w:val="center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E6DFC" w14:textId="77777777" w:rsidR="00B311CF" w:rsidRPr="00857A32" w:rsidRDefault="00B311CF" w:rsidP="00B311CF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Unknown cau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E0C6E" w14:textId="77777777" w:rsidR="00B311CF" w:rsidRPr="00857A32" w:rsidRDefault="00B311CF" w:rsidP="00B311C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8 (20.51)</w:t>
            </w:r>
          </w:p>
        </w:tc>
      </w:tr>
    </w:tbl>
    <w:p w14:paraId="6799B4D5" w14:textId="77777777" w:rsidR="00B311CF" w:rsidRPr="00857A32" w:rsidRDefault="00B311CF" w:rsidP="00B311CF">
      <w:pPr>
        <w:rPr>
          <w:rFonts w:ascii="Times New Roman" w:hAnsi="Times New Roman" w:cs="Times New Roman"/>
          <w:sz w:val="22"/>
        </w:rPr>
      </w:pPr>
    </w:p>
    <w:p w14:paraId="4DE0C846" w14:textId="77777777" w:rsidR="00B311CF" w:rsidRPr="00857A32" w:rsidRDefault="00B311CF" w:rsidP="00B311CF">
      <w:pPr>
        <w:spacing w:after="0" w:line="240" w:lineRule="auto"/>
        <w:jc w:val="left"/>
        <w:rPr>
          <w:rFonts w:ascii="Times New Roman" w:eastAsia="Times New Roman" w:hAnsi="Times New Roman" w:cs="Times New Roman"/>
          <w:b/>
          <w:sz w:val="24"/>
        </w:rPr>
      </w:pPr>
    </w:p>
    <w:p w14:paraId="43700CFB" w14:textId="77777777" w:rsidR="00B311CF" w:rsidRPr="00857A32" w:rsidRDefault="00B311CF" w:rsidP="00B311CF">
      <w:pPr>
        <w:spacing w:after="0" w:line="240" w:lineRule="auto"/>
        <w:jc w:val="left"/>
        <w:rPr>
          <w:rFonts w:ascii="Times New Roman" w:eastAsia="Times New Roman" w:hAnsi="Times New Roman" w:cs="Times New Roman"/>
          <w:b/>
          <w:sz w:val="24"/>
        </w:rPr>
      </w:pPr>
    </w:p>
    <w:p w14:paraId="3CAED412" w14:textId="77777777" w:rsidR="00B311CF" w:rsidRPr="00857A32" w:rsidRDefault="00B311CF" w:rsidP="00B311CF">
      <w:pPr>
        <w:rPr>
          <w:rFonts w:ascii="Times New Roman" w:eastAsia="Times New Roman" w:hAnsi="Times New Roman" w:cs="Times New Roman"/>
        </w:rPr>
      </w:pPr>
    </w:p>
    <w:p w14:paraId="4711E1D5" w14:textId="50D78A7B" w:rsidR="00B311CF" w:rsidRPr="0002016B" w:rsidRDefault="00B311CF" w:rsidP="007C0665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1411746F" w14:textId="77777777" w:rsidR="00B311CF" w:rsidRPr="0002016B" w:rsidRDefault="00B311CF" w:rsidP="007C0665">
      <w:pPr>
        <w:spacing w:line="480" w:lineRule="auto"/>
        <w:rPr>
          <w:rFonts w:ascii="Times New Roman" w:hAnsi="Times New Roman" w:cs="Times New Roman" w:hint="eastAsia"/>
          <w:b/>
          <w:sz w:val="22"/>
        </w:rPr>
      </w:pPr>
    </w:p>
    <w:p w14:paraId="1C7B16E9" w14:textId="77777777" w:rsidR="0002016B" w:rsidRPr="00857A32" w:rsidRDefault="0002016B" w:rsidP="007C0665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63CB929F" w14:textId="77E87BD4" w:rsidR="004445B2" w:rsidRPr="00857A32" w:rsidRDefault="004445B2" w:rsidP="007C0665">
      <w:pPr>
        <w:spacing w:line="480" w:lineRule="auto"/>
        <w:rPr>
          <w:rFonts w:ascii="Times New Roman" w:hAnsi="Times New Roman" w:cs="Times New Roman"/>
          <w:b/>
          <w:sz w:val="22"/>
        </w:rPr>
      </w:pPr>
      <w:proofErr w:type="gramStart"/>
      <w:r w:rsidRPr="00857A32">
        <w:rPr>
          <w:rFonts w:ascii="Times New Roman" w:eastAsia="Times New Roman" w:hAnsi="Times New Roman" w:cs="Times New Roman"/>
          <w:b/>
          <w:sz w:val="22"/>
        </w:rPr>
        <w:t>Supplementary Table S</w:t>
      </w:r>
      <w:r w:rsidRPr="00857A32">
        <w:rPr>
          <w:rFonts w:ascii="Times New Roman" w:hAnsi="Times New Roman" w:cs="Times New Roman" w:hint="eastAsia"/>
          <w:b/>
          <w:sz w:val="22"/>
        </w:rPr>
        <w:t>4</w:t>
      </w:r>
      <w:r w:rsidRPr="00857A32">
        <w:rPr>
          <w:rFonts w:ascii="Times New Roman" w:eastAsia="Times New Roman" w:hAnsi="Times New Roman" w:cs="Times New Roman"/>
          <w:b/>
          <w:sz w:val="22"/>
        </w:rPr>
        <w:t>.</w:t>
      </w:r>
      <w:proofErr w:type="gramEnd"/>
      <w:r w:rsidRPr="00857A32">
        <w:rPr>
          <w:rFonts w:ascii="Times New Roman" w:eastAsia="Times New Roman" w:hAnsi="Times New Roman" w:cs="Times New Roman"/>
          <w:b/>
          <w:sz w:val="22"/>
        </w:rPr>
        <w:t xml:space="preserve"> </w:t>
      </w:r>
      <w:r w:rsidRPr="00857A32">
        <w:rPr>
          <w:rFonts w:ascii="Times New Roman" w:hAnsi="Times New Roman" w:cs="Times New Roman" w:hint="eastAsia"/>
          <w:b/>
          <w:sz w:val="22"/>
        </w:rPr>
        <w:t xml:space="preserve">Concomitant drugs </w:t>
      </w:r>
      <w:r w:rsidR="00E61725" w:rsidRPr="00857A32">
        <w:rPr>
          <w:rFonts w:ascii="Times New Roman" w:hAnsi="Times New Roman" w:cs="Times New Roman" w:hint="eastAsia"/>
          <w:b/>
          <w:sz w:val="22"/>
        </w:rPr>
        <w:t>administrated to study patients</w:t>
      </w:r>
      <w:bookmarkStart w:id="0" w:name="_GoBack"/>
      <w:bookmarkEnd w:id="0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673"/>
        <w:gridCol w:w="2160"/>
      </w:tblGrid>
      <w:tr w:rsidR="00857A32" w:rsidRPr="00857A32" w14:paraId="37D2CA03" w14:textId="77777777" w:rsidTr="00ED72B7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5DD95" w14:textId="77777777" w:rsidR="004445B2" w:rsidRPr="00857A32" w:rsidRDefault="004445B2" w:rsidP="007C70C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29218" w14:textId="77777777" w:rsidR="004445B2" w:rsidRPr="00857A32" w:rsidRDefault="004445B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Remdesivi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B6AF4" w14:textId="77777777" w:rsidR="004445B2" w:rsidRPr="00857A32" w:rsidRDefault="004445B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Standard care</w:t>
            </w:r>
          </w:p>
        </w:tc>
      </w:tr>
      <w:tr w:rsidR="00857A32" w:rsidRPr="00857A32" w14:paraId="7C89DE60" w14:textId="77777777" w:rsidTr="00ED72B7">
        <w:trPr>
          <w:jc w:val="center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14:paraId="2C9CB7D9" w14:textId="77777777" w:rsidR="004445B2" w:rsidRPr="00857A32" w:rsidRDefault="004445B2" w:rsidP="007C70CB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hAnsi="Times New Roman" w:cs="Times New Roman" w:hint="eastAsia"/>
                <w:sz w:val="22"/>
              </w:rPr>
              <w:t>Nirmatrelvir</w:t>
            </w:r>
            <w:proofErr w:type="spellEnd"/>
            <w:r w:rsidRPr="00857A32">
              <w:rPr>
                <w:rFonts w:ascii="Times New Roman" w:hAnsi="Times New Roman" w:cs="Times New Roman" w:hint="eastAsia"/>
                <w:sz w:val="22"/>
              </w:rPr>
              <w:t xml:space="preserve"> and ritonavir (</w:t>
            </w:r>
            <w:proofErr w:type="spellStart"/>
            <w:r w:rsidRPr="00857A32">
              <w:rPr>
                <w:rFonts w:ascii="Times New Roman" w:hAnsi="Times New Roman" w:cs="Times New Roman" w:hint="eastAsia"/>
                <w:sz w:val="22"/>
              </w:rPr>
              <w:t>Paxlovid</w:t>
            </w:r>
            <w:proofErr w:type="spellEnd"/>
            <w:r w:rsidRPr="00857A3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1345C2BF" w14:textId="77777777" w:rsidR="004445B2" w:rsidRPr="00857A32" w:rsidRDefault="004445B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57A32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64CD4BA" w14:textId="77777777" w:rsidR="004445B2" w:rsidRPr="00857A32" w:rsidRDefault="004445B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</w:tr>
      <w:tr w:rsidR="00857A32" w:rsidRPr="00857A32" w14:paraId="47A214DF" w14:textId="77777777" w:rsidTr="00ED72B7">
        <w:trPr>
          <w:jc w:val="center"/>
        </w:trPr>
        <w:tc>
          <w:tcPr>
            <w:tcW w:w="3085" w:type="dxa"/>
            <w:vAlign w:val="center"/>
          </w:tcPr>
          <w:p w14:paraId="5024FDFD" w14:textId="77777777" w:rsidR="004445B2" w:rsidRPr="00857A32" w:rsidRDefault="004445B2" w:rsidP="007C70CB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hAnsi="Times New Roman" w:cs="Times New Roman" w:hint="eastAsia"/>
                <w:sz w:val="22"/>
              </w:rPr>
              <w:t>Molnupiravir</w:t>
            </w:r>
            <w:proofErr w:type="spellEnd"/>
          </w:p>
        </w:tc>
        <w:tc>
          <w:tcPr>
            <w:tcW w:w="1673" w:type="dxa"/>
            <w:vAlign w:val="center"/>
          </w:tcPr>
          <w:p w14:paraId="3630A927" w14:textId="77777777" w:rsidR="004445B2" w:rsidRPr="00857A32" w:rsidRDefault="004445B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160" w:type="dxa"/>
            <w:vAlign w:val="center"/>
          </w:tcPr>
          <w:p w14:paraId="03D619A2" w14:textId="77777777" w:rsidR="004445B2" w:rsidRPr="00857A32" w:rsidRDefault="004445B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857A32" w:rsidRPr="00857A32" w14:paraId="2ECBDF95" w14:textId="77777777" w:rsidTr="00ED72B7">
        <w:trPr>
          <w:jc w:val="center"/>
        </w:trPr>
        <w:tc>
          <w:tcPr>
            <w:tcW w:w="3085" w:type="dxa"/>
            <w:vAlign w:val="center"/>
          </w:tcPr>
          <w:p w14:paraId="3007919E" w14:textId="77777777" w:rsidR="004445B2" w:rsidRPr="00857A32" w:rsidRDefault="004445B2" w:rsidP="007C70CB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Monoclonal antibody (</w:t>
            </w:r>
            <w:proofErr w:type="spellStart"/>
            <w:r w:rsidRPr="00857A32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857A32">
              <w:rPr>
                <w:rFonts w:ascii="Times New Roman" w:hAnsi="Times New Roman" w:cs="Times New Roman"/>
                <w:sz w:val="22"/>
              </w:rPr>
              <w:t>eg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danvimab</w:t>
            </w:r>
            <w:proofErr w:type="spellEnd"/>
            <w:r w:rsidRPr="00857A3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673" w:type="dxa"/>
            <w:vAlign w:val="center"/>
          </w:tcPr>
          <w:p w14:paraId="2D6A35BD" w14:textId="77777777" w:rsidR="004445B2" w:rsidRPr="00857A32" w:rsidRDefault="004445B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2160" w:type="dxa"/>
            <w:vAlign w:val="center"/>
          </w:tcPr>
          <w:p w14:paraId="5E9C573E" w14:textId="77777777" w:rsidR="004445B2" w:rsidRPr="00857A32" w:rsidRDefault="004445B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</w:tr>
      <w:tr w:rsidR="00857A32" w:rsidRPr="00857A32" w14:paraId="42F3B54B" w14:textId="77777777" w:rsidTr="00ED72B7">
        <w:trPr>
          <w:jc w:val="center"/>
        </w:trPr>
        <w:tc>
          <w:tcPr>
            <w:tcW w:w="3085" w:type="dxa"/>
            <w:vAlign w:val="center"/>
          </w:tcPr>
          <w:p w14:paraId="5E4D2CD8" w14:textId="77777777" w:rsidR="004445B2" w:rsidRPr="00857A32" w:rsidRDefault="004445B2" w:rsidP="007C70CB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hAnsi="Times New Roman" w:cs="Times New Roman" w:hint="eastAsia"/>
                <w:sz w:val="22"/>
              </w:rPr>
              <w:t>Tocilizumab</w:t>
            </w:r>
            <w:proofErr w:type="spellEnd"/>
          </w:p>
        </w:tc>
        <w:tc>
          <w:tcPr>
            <w:tcW w:w="1673" w:type="dxa"/>
            <w:vAlign w:val="center"/>
          </w:tcPr>
          <w:p w14:paraId="51BE52E1" w14:textId="77777777" w:rsidR="004445B2" w:rsidRPr="00857A32" w:rsidRDefault="004445B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160" w:type="dxa"/>
            <w:vAlign w:val="center"/>
          </w:tcPr>
          <w:p w14:paraId="0D7E579C" w14:textId="77777777" w:rsidR="004445B2" w:rsidRPr="00857A32" w:rsidRDefault="004445B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857A32" w:rsidRPr="00857A32" w14:paraId="7C0392FA" w14:textId="77777777" w:rsidTr="00ED72B7">
        <w:trPr>
          <w:jc w:val="center"/>
        </w:trPr>
        <w:tc>
          <w:tcPr>
            <w:tcW w:w="3085" w:type="dxa"/>
            <w:vAlign w:val="center"/>
          </w:tcPr>
          <w:p w14:paraId="1A7ECBE0" w14:textId="77777777" w:rsidR="004445B2" w:rsidRPr="00857A32" w:rsidRDefault="004445B2" w:rsidP="007C70CB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hAnsi="Times New Roman" w:cs="Times New Roman" w:hint="eastAsia"/>
                <w:sz w:val="22"/>
              </w:rPr>
              <w:t>Baricitinib</w:t>
            </w:r>
            <w:proofErr w:type="spellEnd"/>
          </w:p>
        </w:tc>
        <w:tc>
          <w:tcPr>
            <w:tcW w:w="1673" w:type="dxa"/>
            <w:vAlign w:val="center"/>
          </w:tcPr>
          <w:p w14:paraId="0D600ABF" w14:textId="77777777" w:rsidR="004445B2" w:rsidRPr="00857A32" w:rsidRDefault="004445B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2160" w:type="dxa"/>
            <w:vAlign w:val="center"/>
          </w:tcPr>
          <w:p w14:paraId="388907F8" w14:textId="77777777" w:rsidR="004445B2" w:rsidRPr="00857A32" w:rsidRDefault="004445B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</w:tbl>
    <w:p w14:paraId="12FBA6A3" w14:textId="43A26B81" w:rsidR="00894FD3" w:rsidRPr="00857A32" w:rsidRDefault="00DC41E6" w:rsidP="002B0AC1">
      <w:pPr>
        <w:spacing w:line="480" w:lineRule="auto"/>
        <w:ind w:firstLineChars="500" w:firstLine="1000"/>
        <w:rPr>
          <w:rFonts w:ascii="Times New Roman" w:hAnsi="Times New Roman" w:cs="Times New Roman"/>
          <w:szCs w:val="20"/>
        </w:rPr>
      </w:pPr>
      <w:r w:rsidRPr="00857A32">
        <w:rPr>
          <w:rFonts w:ascii="Times New Roman" w:hAnsi="Times New Roman" w:cs="Times New Roman" w:hint="eastAsia"/>
          <w:szCs w:val="20"/>
        </w:rPr>
        <w:t>*</w:t>
      </w:r>
      <w:r w:rsidR="00894FD3" w:rsidRPr="00857A32">
        <w:rPr>
          <w:rFonts w:ascii="Times New Roman" w:hAnsi="Times New Roman" w:cs="Times New Roman" w:hint="eastAsia"/>
          <w:szCs w:val="20"/>
        </w:rPr>
        <w:t>Administered only</w:t>
      </w:r>
      <w:r w:rsidR="002938F2" w:rsidRPr="00857A32">
        <w:rPr>
          <w:rFonts w:ascii="Times New Roman" w:hAnsi="Times New Roman" w:cs="Times New Roman"/>
          <w:szCs w:val="20"/>
        </w:rPr>
        <w:t xml:space="preserve"> 1</w:t>
      </w:r>
      <w:r w:rsidR="00894FD3" w:rsidRPr="00857A32">
        <w:rPr>
          <w:rFonts w:ascii="Times New Roman" w:hAnsi="Times New Roman" w:cs="Times New Roman" w:hint="eastAsia"/>
          <w:szCs w:val="20"/>
        </w:rPr>
        <w:t xml:space="preserve"> day before </w:t>
      </w:r>
      <w:proofErr w:type="spellStart"/>
      <w:r w:rsidR="00894FD3" w:rsidRPr="00857A32">
        <w:rPr>
          <w:rFonts w:ascii="Times New Roman" w:hAnsi="Times New Roman" w:cs="Times New Roman" w:hint="eastAsia"/>
          <w:szCs w:val="20"/>
        </w:rPr>
        <w:t>remdesivir</w:t>
      </w:r>
      <w:proofErr w:type="spellEnd"/>
      <w:r w:rsidR="00894FD3" w:rsidRPr="00857A32">
        <w:rPr>
          <w:rFonts w:ascii="Times New Roman" w:hAnsi="Times New Roman" w:cs="Times New Roman" w:hint="eastAsia"/>
          <w:szCs w:val="20"/>
        </w:rPr>
        <w:t xml:space="preserve"> treatment</w:t>
      </w:r>
    </w:p>
    <w:p w14:paraId="2144E8CC" w14:textId="0BD98CA7" w:rsidR="00B311CF" w:rsidRPr="00857A32" w:rsidRDefault="00B311CF">
      <w:pPr>
        <w:spacing w:line="480" w:lineRule="auto"/>
        <w:rPr>
          <w:rFonts w:ascii="Times New Roman" w:hAnsi="Times New Roman" w:cs="Times New Roman"/>
          <w:sz w:val="22"/>
        </w:rPr>
      </w:pPr>
      <w:r w:rsidRPr="00857A32">
        <w:rPr>
          <w:rFonts w:ascii="Times New Roman" w:hAnsi="Times New Roman" w:cs="Times New Roman"/>
          <w:sz w:val="22"/>
        </w:rPr>
        <w:br w:type="page"/>
      </w:r>
    </w:p>
    <w:p w14:paraId="55F81BBC" w14:textId="66176DF9" w:rsidR="000E20B0" w:rsidRPr="00857A32" w:rsidRDefault="000E20B0" w:rsidP="007C0665">
      <w:pPr>
        <w:spacing w:line="480" w:lineRule="auto"/>
        <w:rPr>
          <w:rFonts w:ascii="Times New Roman" w:hAnsi="Times New Roman" w:cs="Times New Roman"/>
          <w:b/>
          <w:sz w:val="22"/>
        </w:rPr>
      </w:pPr>
      <w:proofErr w:type="gramStart"/>
      <w:r w:rsidRPr="00857A32">
        <w:rPr>
          <w:rFonts w:ascii="Times New Roman" w:eastAsia="Times New Roman" w:hAnsi="Times New Roman" w:cs="Times New Roman"/>
          <w:b/>
          <w:sz w:val="22"/>
        </w:rPr>
        <w:lastRenderedPageBreak/>
        <w:t>Supplementary Table S</w:t>
      </w:r>
      <w:r w:rsidRPr="00857A32">
        <w:rPr>
          <w:rFonts w:ascii="Times New Roman" w:hAnsi="Times New Roman" w:cs="Times New Roman" w:hint="eastAsia"/>
          <w:b/>
          <w:sz w:val="22"/>
        </w:rPr>
        <w:t>5</w:t>
      </w:r>
      <w:r w:rsidRPr="00857A32">
        <w:rPr>
          <w:rFonts w:ascii="Times New Roman" w:eastAsia="Times New Roman" w:hAnsi="Times New Roman" w:cs="Times New Roman"/>
          <w:b/>
          <w:sz w:val="22"/>
        </w:rPr>
        <w:t>.</w:t>
      </w:r>
      <w:proofErr w:type="gramEnd"/>
      <w:r w:rsidRPr="00857A32">
        <w:rPr>
          <w:rFonts w:ascii="Times New Roman" w:eastAsia="Times New Roman" w:hAnsi="Times New Roman" w:cs="Times New Roman"/>
          <w:b/>
          <w:sz w:val="22"/>
        </w:rPr>
        <w:t xml:space="preserve"> </w:t>
      </w:r>
      <w:r w:rsidRPr="00857A32">
        <w:rPr>
          <w:rFonts w:ascii="Times New Roman" w:hAnsi="Times New Roman" w:cs="Times New Roman" w:hint="eastAsia"/>
          <w:b/>
          <w:sz w:val="22"/>
        </w:rPr>
        <w:t>Factors used</w:t>
      </w:r>
      <w:r w:rsidR="00197825" w:rsidRPr="00857A32">
        <w:rPr>
          <w:rFonts w:ascii="Times New Roman" w:hAnsi="Times New Roman" w:cs="Times New Roman" w:hint="eastAsia"/>
          <w:b/>
          <w:sz w:val="22"/>
        </w:rPr>
        <w:t xml:space="preserve"> in</w:t>
      </w:r>
      <w:r w:rsidRPr="00857A32">
        <w:rPr>
          <w:rFonts w:ascii="Times New Roman" w:hAnsi="Times New Roman" w:cs="Times New Roman" w:hint="eastAsia"/>
          <w:b/>
          <w:sz w:val="22"/>
        </w:rPr>
        <w:t xml:space="preserve"> </w:t>
      </w:r>
      <w:r w:rsidR="002938F2" w:rsidRPr="00857A32">
        <w:rPr>
          <w:rFonts w:ascii="Times New Roman" w:hAnsi="Times New Roman" w:cs="Times New Roman"/>
          <w:b/>
          <w:sz w:val="22"/>
          <w:lang w:val="en-GB"/>
        </w:rPr>
        <w:t xml:space="preserve">propensity score </w:t>
      </w:r>
      <w:r w:rsidRPr="00857A32">
        <w:rPr>
          <w:rFonts w:ascii="Times New Roman" w:hAnsi="Times New Roman" w:cs="Times New Roman" w:hint="eastAsia"/>
          <w:b/>
          <w:sz w:val="22"/>
        </w:rPr>
        <w:t>match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1"/>
        <w:gridCol w:w="8123"/>
      </w:tblGrid>
      <w:tr w:rsidR="00857A32" w:rsidRPr="00857A32" w14:paraId="60B220A4" w14:textId="77777777" w:rsidTr="00775A14">
        <w:tc>
          <w:tcPr>
            <w:tcW w:w="1101" w:type="dxa"/>
          </w:tcPr>
          <w:p w14:paraId="01E9B6A6" w14:textId="7CCCC410" w:rsidR="00775A14" w:rsidRPr="00857A32" w:rsidRDefault="00775A14" w:rsidP="007C06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b/>
                <w:sz w:val="22"/>
              </w:rPr>
              <w:t>Table 1</w:t>
            </w:r>
            <w:r w:rsidR="00DC41E6" w:rsidRPr="00857A32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*</w:t>
            </w:r>
          </w:p>
        </w:tc>
        <w:tc>
          <w:tcPr>
            <w:tcW w:w="8123" w:type="dxa"/>
            <w:vAlign w:val="center"/>
          </w:tcPr>
          <w:p w14:paraId="7E10AC62" w14:textId="2BE2D20F" w:rsidR="00775A14" w:rsidRPr="00857A32" w:rsidRDefault="00775A14" w:rsidP="007C066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Age, male, hypertension, diabetes mellitus, c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>erebrovascular accident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="002938F2" w:rsidRPr="00857A32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>Charlson Comorbidity Index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>NEWS-2 score at admission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, d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>isease severity scores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, pneumonia, steroid use for treatment, oxygen requirement, AST, ALT</w:t>
            </w:r>
          </w:p>
        </w:tc>
      </w:tr>
      <w:tr w:rsidR="00857A32" w:rsidRPr="00857A32" w14:paraId="6FF7BEBC" w14:textId="77777777" w:rsidTr="00775A14">
        <w:tc>
          <w:tcPr>
            <w:tcW w:w="1101" w:type="dxa"/>
          </w:tcPr>
          <w:p w14:paraId="2C9B19DB" w14:textId="247BF775" w:rsidR="00775A14" w:rsidRPr="00857A32" w:rsidRDefault="00775A14" w:rsidP="007C0665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b/>
                <w:sz w:val="22"/>
              </w:rPr>
              <w:t>Table 4</w:t>
            </w:r>
          </w:p>
        </w:tc>
        <w:tc>
          <w:tcPr>
            <w:tcW w:w="8123" w:type="dxa"/>
            <w:vAlign w:val="center"/>
          </w:tcPr>
          <w:p w14:paraId="553BBE13" w14:textId="42F27C02" w:rsidR="00775A14" w:rsidRPr="00857A32" w:rsidRDefault="00DF1986" w:rsidP="007C066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/>
                <w:sz w:val="22"/>
              </w:rPr>
              <w:t>M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ale, hypertension, diabetes mellitus,</w:t>
            </w:r>
            <w:r w:rsidR="00CE2F8A" w:rsidRPr="00857A32">
              <w:rPr>
                <w:rFonts w:ascii="Times New Roman" w:hAnsi="Times New Roman" w:cs="Times New Roman" w:hint="eastAsia"/>
                <w:sz w:val="22"/>
              </w:rPr>
              <w:t xml:space="preserve"> steroid use for treatment, </w:t>
            </w:r>
            <w:r w:rsidR="00CE2F8A" w:rsidRPr="00857A32">
              <w:rPr>
                <w:rFonts w:ascii="Times New Roman" w:eastAsia="Times New Roman" w:hAnsi="Times New Roman" w:cs="Times New Roman"/>
                <w:sz w:val="22"/>
              </w:rPr>
              <w:t>NEWS-2 score at admission</w:t>
            </w:r>
            <w:r w:rsidR="00CE2F8A" w:rsidRPr="00857A32">
              <w:rPr>
                <w:rFonts w:ascii="Times New Roman" w:hAnsi="Times New Roman" w:cs="Times New Roman" w:hint="eastAsia"/>
                <w:sz w:val="22"/>
              </w:rPr>
              <w:t>, d</w:t>
            </w:r>
            <w:r w:rsidR="00CE2F8A" w:rsidRPr="00857A32">
              <w:rPr>
                <w:rFonts w:ascii="Times New Roman" w:eastAsia="Times New Roman" w:hAnsi="Times New Roman" w:cs="Times New Roman"/>
                <w:sz w:val="22"/>
              </w:rPr>
              <w:t>isease severity scores</w:t>
            </w:r>
            <w:r w:rsidR="00CE2F8A" w:rsidRPr="00857A32">
              <w:rPr>
                <w:rFonts w:ascii="Times New Roman" w:hAnsi="Times New Roman" w:cs="Times New Roman" w:hint="eastAsia"/>
                <w:sz w:val="22"/>
              </w:rPr>
              <w:t>, oxygen requirement, AST, ALT</w:t>
            </w:r>
          </w:p>
        </w:tc>
      </w:tr>
    </w:tbl>
    <w:p w14:paraId="4DB47E7A" w14:textId="3E4F9D58" w:rsidR="00487F8E" w:rsidRPr="00857A32" w:rsidRDefault="00DC41E6" w:rsidP="00344BE2">
      <w:pPr>
        <w:spacing w:line="276" w:lineRule="auto"/>
        <w:rPr>
          <w:rFonts w:ascii="Times New Roman" w:hAnsi="Times New Roman" w:cs="Times New Roman"/>
          <w:sz w:val="22"/>
        </w:rPr>
      </w:pPr>
      <w:r w:rsidRPr="00857A32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857A32">
        <w:rPr>
          <w:rFonts w:ascii="Times New Roman" w:hAnsi="Times New Roman" w:cs="Times New Roman" w:hint="eastAsia"/>
        </w:rPr>
        <w:t xml:space="preserve">The </w:t>
      </w:r>
      <w:proofErr w:type="spellStart"/>
      <w:r w:rsidRPr="00857A32">
        <w:rPr>
          <w:rFonts w:ascii="Times New Roman" w:hAnsi="Times New Roman" w:cs="Times New Roman" w:hint="eastAsia"/>
        </w:rPr>
        <w:t>remdesivir</w:t>
      </w:r>
      <w:proofErr w:type="spellEnd"/>
      <w:r w:rsidRPr="00857A32">
        <w:rPr>
          <w:rFonts w:ascii="Times New Roman" w:hAnsi="Times New Roman" w:cs="Times New Roman" w:hint="eastAsia"/>
        </w:rPr>
        <w:t xml:space="preserve"> 5-day indication was removed from PS matching because it was associated with disease severity scores.</w:t>
      </w:r>
    </w:p>
    <w:p w14:paraId="5AF11359" w14:textId="77777777" w:rsidR="00DC41E6" w:rsidRPr="00857A32" w:rsidRDefault="00DC41E6" w:rsidP="002B0AC1">
      <w:pPr>
        <w:spacing w:line="480" w:lineRule="auto"/>
        <w:rPr>
          <w:rFonts w:ascii="Times New Roman" w:hAnsi="Times New Roman" w:cs="Times New Roman"/>
          <w:sz w:val="22"/>
        </w:rPr>
      </w:pPr>
    </w:p>
    <w:p w14:paraId="7AC3A2F5" w14:textId="77777777" w:rsidR="00DC41E6" w:rsidRPr="00857A32" w:rsidRDefault="00DC41E6" w:rsidP="007C0665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  <w:r w:rsidRPr="00857A32">
        <w:rPr>
          <w:rFonts w:ascii="Times New Roman" w:eastAsia="Times New Roman" w:hAnsi="Times New Roman" w:cs="Times New Roman"/>
          <w:b/>
          <w:sz w:val="22"/>
        </w:rPr>
        <w:br w:type="page"/>
      </w:r>
    </w:p>
    <w:p w14:paraId="3CF3B287" w14:textId="72A998BF" w:rsidR="002B0AC1" w:rsidRPr="00857A32" w:rsidRDefault="00CE2F8A" w:rsidP="002B0AC1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  <w:r w:rsidRPr="00857A32">
        <w:rPr>
          <w:rFonts w:ascii="Times New Roman" w:eastAsia="Times New Roman" w:hAnsi="Times New Roman" w:cs="Times New Roman"/>
          <w:b/>
          <w:sz w:val="22"/>
        </w:rPr>
        <w:lastRenderedPageBreak/>
        <w:t>Supplementary Table S</w:t>
      </w:r>
      <w:r w:rsidRPr="00857A32">
        <w:rPr>
          <w:rFonts w:ascii="Times New Roman" w:hAnsi="Times New Roman" w:cs="Times New Roman" w:hint="eastAsia"/>
          <w:b/>
          <w:sz w:val="22"/>
        </w:rPr>
        <w:t>6</w:t>
      </w:r>
      <w:r w:rsidR="00487F8E" w:rsidRPr="00857A32">
        <w:rPr>
          <w:rFonts w:ascii="Times New Roman" w:eastAsia="Times New Roman" w:hAnsi="Times New Roman" w:cs="Times New Roman"/>
          <w:b/>
          <w:sz w:val="22"/>
        </w:rPr>
        <w:t xml:space="preserve">. Baseline characteristics of </w:t>
      </w:r>
      <w:r w:rsidR="0017328F" w:rsidRPr="00857A32">
        <w:rPr>
          <w:rFonts w:ascii="Times New Roman" w:hAnsi="Times New Roman" w:cs="Times New Roman" w:hint="eastAsia"/>
          <w:b/>
          <w:sz w:val="22"/>
        </w:rPr>
        <w:t xml:space="preserve">non-dialysis </w:t>
      </w:r>
      <w:r w:rsidR="00487F8E" w:rsidRPr="00857A32">
        <w:rPr>
          <w:rFonts w:ascii="Times New Roman" w:eastAsia="Times New Roman" w:hAnsi="Times New Roman" w:cs="Times New Roman"/>
          <w:b/>
          <w:sz w:val="22"/>
        </w:rPr>
        <w:t xml:space="preserve">patients </w:t>
      </w:r>
      <w:r w:rsidR="002B0AC1" w:rsidRPr="00857A32">
        <w:rPr>
          <w:rFonts w:ascii="Times New Roman" w:eastAsia="Times New Roman" w:hAnsi="Times New Roman" w:cs="Times New Roman"/>
          <w:b/>
          <w:sz w:val="22"/>
        </w:rPr>
        <w:t xml:space="preserve">with an </w:t>
      </w:r>
      <w:proofErr w:type="spellStart"/>
      <w:r w:rsidR="002B0AC1" w:rsidRPr="00857A32">
        <w:rPr>
          <w:rFonts w:ascii="Times New Roman" w:eastAsia="Times New Roman" w:hAnsi="Times New Roman" w:cs="Times New Roman"/>
          <w:b/>
          <w:sz w:val="22"/>
        </w:rPr>
        <w:t>eGFR</w:t>
      </w:r>
      <w:proofErr w:type="spellEnd"/>
      <w:r w:rsidR="002B0AC1" w:rsidRPr="00857A32">
        <w:rPr>
          <w:rFonts w:ascii="Times New Roman" w:eastAsia="Times New Roman" w:hAnsi="Times New Roman" w:cs="Times New Roman"/>
          <w:b/>
          <w:sz w:val="22"/>
        </w:rPr>
        <w:t xml:space="preserve"> of less than 30 mL/min/1.73m</w:t>
      </w:r>
      <w:r w:rsidR="002B0AC1" w:rsidRPr="00857A32">
        <w:rPr>
          <w:rFonts w:ascii="Times New Roman" w:eastAsia="Times New Roman" w:hAnsi="Times New Roman" w:cs="Times New Roman"/>
          <w:b/>
          <w:sz w:val="22"/>
          <w:vertAlign w:val="superscript"/>
        </w:rPr>
        <w:t>2</w:t>
      </w:r>
    </w:p>
    <w:tbl>
      <w:tblPr>
        <w:tblStyle w:val="a3"/>
        <w:tblW w:w="10237" w:type="dxa"/>
        <w:tblInd w:w="-490" w:type="dxa"/>
        <w:tblLayout w:type="fixed"/>
        <w:tblLook w:val="0000" w:firstRow="0" w:lastRow="0" w:firstColumn="0" w:lastColumn="0" w:noHBand="0" w:noVBand="0"/>
      </w:tblPr>
      <w:tblGrid>
        <w:gridCol w:w="2376"/>
        <w:gridCol w:w="1560"/>
        <w:gridCol w:w="1559"/>
        <w:gridCol w:w="850"/>
        <w:gridCol w:w="1341"/>
        <w:gridCol w:w="1559"/>
        <w:gridCol w:w="992"/>
      </w:tblGrid>
      <w:tr w:rsidR="00857A32" w:rsidRPr="00857A32" w14:paraId="13C6CEAF" w14:textId="77777777" w:rsidTr="004D5862">
        <w:trPr>
          <w:trHeight w:val="424"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FC77E" w14:textId="77777777" w:rsidR="00487F8E" w:rsidRPr="00857A32" w:rsidRDefault="00487F8E" w:rsidP="007C70CB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50F27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Unmatched cohort</w:t>
            </w:r>
          </w:p>
        </w:tc>
        <w:tc>
          <w:tcPr>
            <w:tcW w:w="3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337F7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Propensity score-matched cohort</w:t>
            </w:r>
          </w:p>
        </w:tc>
      </w:tr>
      <w:tr w:rsidR="00857A32" w:rsidRPr="00857A32" w14:paraId="17151B75" w14:textId="77777777" w:rsidTr="00056C34">
        <w:trPr>
          <w:trHeight w:val="245"/>
        </w:trPr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3BBC8" w14:textId="77777777" w:rsidR="00487F8E" w:rsidRPr="00857A32" w:rsidRDefault="00487F8E" w:rsidP="007C70CB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77C7F1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Remdesivir</w:t>
            </w:r>
          </w:p>
          <w:p w14:paraId="373E2BB0" w14:textId="017C7DCD" w:rsidR="00487F8E" w:rsidRPr="00857A32" w:rsidRDefault="00ED72B7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(N=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159</w:t>
            </w:r>
            <w:r w:rsidR="00487F8E" w:rsidRPr="00857A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71ECF2F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Standard care</w:t>
            </w:r>
          </w:p>
          <w:p w14:paraId="23FF2C85" w14:textId="3D0EA1F4" w:rsidR="00487F8E" w:rsidRPr="00857A32" w:rsidRDefault="00ED72B7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(N=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226</w:t>
            </w:r>
            <w:r w:rsidR="00487F8E" w:rsidRPr="00857A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5BBA1E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FFD588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Remdesivir</w:t>
            </w:r>
          </w:p>
          <w:p w14:paraId="0DAFAAEF" w14:textId="599432D9" w:rsidR="00487F8E" w:rsidRPr="00857A32" w:rsidRDefault="004D5862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(N=1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17</w:t>
            </w:r>
            <w:r w:rsidR="00487F8E" w:rsidRPr="00857A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3D5536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Standard care</w:t>
            </w:r>
          </w:p>
          <w:p w14:paraId="76FACFE8" w14:textId="3C938090" w:rsidR="00487F8E" w:rsidRPr="00857A32" w:rsidRDefault="004D5862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(N=1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17</w:t>
            </w:r>
            <w:r w:rsidR="00487F8E" w:rsidRPr="00857A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06E893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value</w:t>
            </w:r>
          </w:p>
        </w:tc>
      </w:tr>
      <w:tr w:rsidR="00857A32" w:rsidRPr="00857A32" w14:paraId="22EEF0B2" w14:textId="77777777" w:rsidTr="00056C34">
        <w:trPr>
          <w:trHeight w:val="245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B18FE" w14:textId="77777777" w:rsidR="00487F8E" w:rsidRPr="00857A32" w:rsidRDefault="00487F8E" w:rsidP="007C70CB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Age (year), median (IQR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8A98AC" w14:textId="565DFE2B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9 (69-8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FD480" w14:textId="70B8023A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7.5 (65.0-84.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8206B" w14:textId="1574E7CF" w:rsidR="00487F8E" w:rsidRPr="00857A32" w:rsidRDefault="00AC1C51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092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0949F" w14:textId="34F4D5F1" w:rsidR="00487F8E" w:rsidRPr="00857A32" w:rsidRDefault="0019782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9 (71-8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252E0" w14:textId="2FC05D90" w:rsidR="00487F8E" w:rsidRPr="00857A32" w:rsidRDefault="0019782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8 (66.5-8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267A4" w14:textId="01B7F234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317</w:t>
            </w:r>
          </w:p>
        </w:tc>
      </w:tr>
      <w:tr w:rsidR="00857A32" w:rsidRPr="00857A32" w14:paraId="512DDD7F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A8A4" w14:textId="77777777" w:rsidR="00487F8E" w:rsidRPr="00857A32" w:rsidRDefault="00487F8E" w:rsidP="007C70CB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Male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7C76" w14:textId="7567D81E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57 (3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8F63" w14:textId="2BDAE5DE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07 (4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9E9B" w14:textId="07B14FF1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0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91C1" w14:textId="4EAEA569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9 (6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4CE4" w14:textId="1D0C9226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68 (5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8E03" w14:textId="064F8FF4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137</w:t>
            </w:r>
          </w:p>
        </w:tc>
      </w:tr>
      <w:tr w:rsidR="00857A32" w:rsidRPr="00857A32" w14:paraId="6CA25E6C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2F8B" w14:textId="77777777" w:rsidR="00487F8E" w:rsidRPr="00857A32" w:rsidRDefault="00487F8E" w:rsidP="007C70CB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BMI (kg/m</w:t>
            </w:r>
            <w:r w:rsidRPr="00857A32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>), median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E29B" w14:textId="6EEC8BC4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3.5 (20.8-2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187D" w14:textId="5E3A67C0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2.7 (20.5-2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7EDA" w14:textId="40EDA64C" w:rsidR="00487F8E" w:rsidRPr="00857A32" w:rsidRDefault="00AC1C51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1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4C62" w14:textId="01D21D15" w:rsidR="00487F8E" w:rsidRPr="00857A32" w:rsidRDefault="0019782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3.5 (20.8-2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279D" w14:textId="49E5409F" w:rsidR="00487F8E" w:rsidRPr="00857A32" w:rsidRDefault="0019782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3 (20.3-25</w:t>
            </w:r>
            <w:r w:rsidR="00CA1F24" w:rsidRPr="00857A32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8DF8" w14:textId="08D358DC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151</w:t>
            </w:r>
          </w:p>
        </w:tc>
      </w:tr>
      <w:tr w:rsidR="00857A32" w:rsidRPr="00857A32" w14:paraId="48DDBE84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54B0" w14:textId="77777777" w:rsidR="00487F8E" w:rsidRPr="00857A32" w:rsidRDefault="00487F8E" w:rsidP="007C70CB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Underlying disease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BCBB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0EC6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AEA7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05A7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8800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218B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07993C11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B2E1" w14:textId="77777777" w:rsidR="00487F8E" w:rsidRPr="00857A32" w:rsidRDefault="00487F8E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Hypert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5546" w14:textId="38547F4F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38 (8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623A" w14:textId="1CA4BA5D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62 (7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3865" w14:textId="09E852FD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2EC5" w14:textId="35523671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04 (8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F842" w14:textId="54100C41" w:rsidR="00487F8E" w:rsidRPr="00857A32" w:rsidRDefault="008C13B8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97 (82.9</w:t>
            </w:r>
            <w:r w:rsidR="004D5862" w:rsidRPr="00857A3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DAC3" w14:textId="1780F02A" w:rsidR="00487F8E" w:rsidRPr="00857A32" w:rsidRDefault="008C13B8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189</w:t>
            </w:r>
          </w:p>
        </w:tc>
      </w:tr>
      <w:tr w:rsidR="00857A32" w:rsidRPr="00857A32" w14:paraId="4695878A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07C2" w14:textId="77777777" w:rsidR="00487F8E" w:rsidRPr="00857A32" w:rsidRDefault="00487F8E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5E11" w14:textId="30C47B3E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96 (6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7BAF" w14:textId="7CB8D05D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10 (4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A351" w14:textId="591E6DA1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0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43DA" w14:textId="53E2ED5C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2 (6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E27A" w14:textId="43B8CDDF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69 (5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4BD2" w14:textId="23BEA99F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594</w:t>
            </w:r>
          </w:p>
        </w:tc>
      </w:tr>
      <w:tr w:rsidR="00857A32" w:rsidRPr="00857A32" w14:paraId="189C1656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8136" w14:textId="77777777" w:rsidR="00487F8E" w:rsidRPr="00857A32" w:rsidRDefault="00487F8E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Congestive heart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EAC7" w14:textId="7F609E6A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1 (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BF5E" w14:textId="38AA3C0C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6 (1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425A" w14:textId="75CE75CB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1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624B" w14:textId="647E08C9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 (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AACB" w14:textId="5223E08F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7 (1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F587" w14:textId="456AAA1C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031</w:t>
            </w:r>
          </w:p>
        </w:tc>
      </w:tr>
      <w:tr w:rsidR="00857A32" w:rsidRPr="00857A32" w14:paraId="29B6EA8C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9000" w14:textId="77777777" w:rsidR="00487F8E" w:rsidRPr="00857A32" w:rsidRDefault="00487F8E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Cerebrovascular accid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10AA" w14:textId="215A3AB7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32 (2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1A3A" w14:textId="1D8B351B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33 (1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266C" w14:textId="00811040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1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C0BF" w14:textId="280CDE0C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7 (2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2C1D" w14:textId="10AF3F17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1 (1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2E5F" w14:textId="2E1408D5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331</w:t>
            </w:r>
          </w:p>
        </w:tc>
      </w:tr>
      <w:tr w:rsidR="00857A32" w:rsidRPr="00857A32" w14:paraId="31F4F98D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D63F" w14:textId="77777777" w:rsidR="00487F8E" w:rsidRPr="00857A32" w:rsidRDefault="00487F8E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Chronic liver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2379" w14:textId="725906A4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2 (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CB13" w14:textId="5C60C5E7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 (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63E1" w14:textId="07950BC2" w:rsidR="00487F8E" w:rsidRPr="00857A32" w:rsidRDefault="00ED72B7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0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8F9E" w14:textId="522A8E32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1 (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9B47" w14:textId="459DF50C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4 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EECC" w14:textId="57CEA1E1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062</w:t>
            </w:r>
          </w:p>
        </w:tc>
      </w:tr>
      <w:tr w:rsidR="00857A32" w:rsidRPr="00857A32" w14:paraId="029B026A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705D" w14:textId="77777777" w:rsidR="00487F8E" w:rsidRPr="00857A32" w:rsidRDefault="00487F8E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Solid canc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66F7" w14:textId="514642EC" w:rsidR="00487F8E" w:rsidRPr="00857A32" w:rsidRDefault="00F400CB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3 (1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0100" w14:textId="0F8240DD" w:rsidR="00487F8E" w:rsidRPr="00857A32" w:rsidRDefault="00F400CB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9 (1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2CBA" w14:textId="12FF0BB2" w:rsidR="00487F8E" w:rsidRPr="00857A32" w:rsidRDefault="00F400CB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6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993C" w14:textId="2D250A62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6 (1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7F72" w14:textId="010C1CAF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0 (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FA6D" w14:textId="48B51933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212</w:t>
            </w:r>
          </w:p>
        </w:tc>
      </w:tr>
      <w:tr w:rsidR="00857A32" w:rsidRPr="00857A32" w14:paraId="7A09F361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55AE" w14:textId="77777777" w:rsidR="00487F8E" w:rsidRPr="00857A32" w:rsidRDefault="00487F8E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Hematologic malignanc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BE65" w14:textId="0BB31F03" w:rsidR="00487F8E" w:rsidRPr="00857A32" w:rsidRDefault="00F400CB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3 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EC6E" w14:textId="71B96F1C" w:rsidR="00487F8E" w:rsidRPr="00857A32" w:rsidRDefault="00F400CB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 (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F33A" w14:textId="71E867C6" w:rsidR="00487F8E" w:rsidRPr="00857A32" w:rsidRDefault="00F400CB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3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EBE8" w14:textId="66949923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1C72" w14:textId="6DC3B053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E9F3" w14:textId="07504D7A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999</w:t>
            </w:r>
          </w:p>
        </w:tc>
      </w:tr>
      <w:tr w:rsidR="00857A32" w:rsidRPr="00857A32" w14:paraId="51993B2F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1570" w14:textId="77777777" w:rsidR="00487F8E" w:rsidRPr="00857A32" w:rsidRDefault="00487F8E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Kidney transplan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56DD" w14:textId="5D7061FC" w:rsidR="00487F8E" w:rsidRPr="00857A32" w:rsidRDefault="00F400CB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6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026D" w14:textId="3B6BF4D6" w:rsidR="00487F8E" w:rsidRPr="00857A32" w:rsidRDefault="00F400CB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2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D488" w14:textId="379C8BFC" w:rsidR="00487F8E" w:rsidRPr="00857A32" w:rsidRDefault="00F400CB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4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4370" w14:textId="2EB8F566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3 (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1E51" w14:textId="08AB06C0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5 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E238" w14:textId="242EAC2C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722</w:t>
            </w:r>
          </w:p>
        </w:tc>
      </w:tr>
      <w:tr w:rsidR="00857A32" w:rsidRPr="00857A32" w14:paraId="25DD6DEE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66CB" w14:textId="77777777" w:rsidR="00487F8E" w:rsidRPr="00857A32" w:rsidRDefault="00487F8E" w:rsidP="007C70CB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Immunosuppressant use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6918" w14:textId="7DE57B53" w:rsidR="00487F8E" w:rsidRPr="00857A32" w:rsidRDefault="00ED674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9 (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6E33" w14:textId="412BD7E1" w:rsidR="00487F8E" w:rsidRPr="00857A32" w:rsidRDefault="00ED674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5 (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6202" w14:textId="4A05A54F" w:rsidR="00487F8E" w:rsidRPr="00857A32" w:rsidRDefault="00ED674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6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CB81" w14:textId="2D8FE535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5 (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F98A" w14:textId="0458F833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 (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0FA2" w14:textId="64367D1D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553</w:t>
            </w:r>
          </w:p>
        </w:tc>
      </w:tr>
      <w:tr w:rsidR="00857A32" w:rsidRPr="00857A32" w14:paraId="03A97482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0027" w14:textId="77777777" w:rsidR="00487F8E" w:rsidRPr="00857A32" w:rsidRDefault="00487F8E" w:rsidP="007C70CB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Charlson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Comorbidity Index, score, median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B6F4" w14:textId="308BE934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 (5-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7FDD" w14:textId="03BACE60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 (5-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173B" w14:textId="781190FD" w:rsidR="00487F8E" w:rsidRPr="00857A32" w:rsidRDefault="00AC1C51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2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F305" w14:textId="77FAB38B" w:rsidR="00487F8E" w:rsidRPr="00857A32" w:rsidRDefault="0019782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 (5-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F6AF" w14:textId="5251BA80" w:rsidR="00487F8E" w:rsidRPr="00857A32" w:rsidRDefault="00197825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 (5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78C2" w14:textId="2F04AA98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438</w:t>
            </w:r>
          </w:p>
        </w:tc>
      </w:tr>
      <w:tr w:rsidR="00857A32" w:rsidRPr="00857A32" w14:paraId="7DE2EC05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6463" w14:textId="77777777" w:rsidR="00487F8E" w:rsidRPr="00857A32" w:rsidRDefault="00487F8E" w:rsidP="007C70CB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Baseline sever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F68B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FE65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68F8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CABD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6391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8047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162E73B6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7FEB" w14:textId="6F55C2E8" w:rsidR="00487F8E" w:rsidRPr="00857A32" w:rsidRDefault="00487F8E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NEWS-2 score at admission, median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16D6" w14:textId="027E4FCE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5 (2-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FFFC" w14:textId="01AB142F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 (1-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4448" w14:textId="54F442E1" w:rsidR="00487F8E" w:rsidRPr="00857A32" w:rsidRDefault="00AC1C51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60EA" w14:textId="246C90FA" w:rsidR="00487F8E" w:rsidRPr="00857A32" w:rsidRDefault="0019782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5 (2.5-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B3EC" w14:textId="74027D71" w:rsidR="00487F8E" w:rsidRPr="00857A32" w:rsidRDefault="0019782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 (1-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2013" w14:textId="720EF7C8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57A32" w:rsidRPr="00857A32" w14:paraId="1CB614F7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DBCC" w14:textId="77777777" w:rsidR="00487F8E" w:rsidRPr="00857A32" w:rsidRDefault="00487F8E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Disease severity scores, median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C9F1" w14:textId="42C83221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3 (2-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2287" w14:textId="1B3203FA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 (1-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782C" w14:textId="39B68D14" w:rsidR="00487F8E" w:rsidRPr="00857A32" w:rsidRDefault="00AC1C51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15BC" w14:textId="1E9341DA" w:rsidR="00487F8E" w:rsidRPr="00857A32" w:rsidRDefault="0019782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3 (2-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C0C2" w14:textId="12520DF5" w:rsidR="00487F8E" w:rsidRPr="00857A32" w:rsidRDefault="0019782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 (1-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CF28" w14:textId="4344BB47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57A32" w:rsidRPr="00857A32" w14:paraId="3999F94B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FCA2" w14:textId="77777777" w:rsidR="00487F8E" w:rsidRPr="00857A32" w:rsidRDefault="00487F8E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Pneumonia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8F78" w14:textId="73F59198" w:rsidR="00487F8E" w:rsidRPr="00857A32" w:rsidRDefault="00F400CB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26 (8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C66A" w14:textId="2EDF6B48" w:rsidR="00487F8E" w:rsidRPr="00857A32" w:rsidRDefault="00F400CB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26 (5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7F7D" w14:textId="4C2374C2" w:rsidR="00487F8E" w:rsidRPr="00857A32" w:rsidRDefault="00F400CB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B3FB" w14:textId="196AB168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97 (8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684C" w14:textId="2D249D87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82 (7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E35B" w14:textId="70BC071A" w:rsidR="00487F8E" w:rsidRPr="00857A32" w:rsidRDefault="004D5862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021</w:t>
            </w:r>
          </w:p>
        </w:tc>
      </w:tr>
      <w:tr w:rsidR="00857A32" w:rsidRPr="00857A32" w14:paraId="67FF3364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A900" w14:textId="4823314C" w:rsidR="00DF1986" w:rsidRPr="00857A32" w:rsidRDefault="00DF1986" w:rsidP="007C70CB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Steroid use for treatment</w:t>
            </w:r>
            <w:r w:rsidRPr="00857A32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2B82" w14:textId="2598551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27 (7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F125" w14:textId="600510F2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64 (2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E6E5" w14:textId="3D67F998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997C" w14:textId="488A2EBC" w:rsidR="00DF1986" w:rsidRPr="00857A32" w:rsidRDefault="008C13B8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68 (5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1006" w14:textId="782FB3F7" w:rsidR="00DF1986" w:rsidRPr="00857A32" w:rsidRDefault="008C13B8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62 (5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982F" w14:textId="59180A7B" w:rsidR="00DF1986" w:rsidRPr="00857A32" w:rsidRDefault="008C13B8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430</w:t>
            </w:r>
          </w:p>
        </w:tc>
      </w:tr>
      <w:tr w:rsidR="00857A32" w:rsidRPr="00857A32" w14:paraId="4CFA05D9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9D1D" w14:textId="77777777" w:rsidR="00DF1986" w:rsidRPr="00857A32" w:rsidRDefault="00DF1986" w:rsidP="007C70CB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Oxygen requirement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1529" w14:textId="7BE218A1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99 (6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A582" w14:textId="2BD7C283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59 (2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1702" w14:textId="0F4DF655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9D11" w14:textId="54C18B1A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6 (6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59E3" w14:textId="469D1EC0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41 (3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2298" w14:textId="14B1848B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57A32" w:rsidRPr="00857A32" w14:paraId="108E93C0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2D80" w14:textId="77777777" w:rsidR="00DF1986" w:rsidRPr="00857A32" w:rsidRDefault="00DF1986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No oxygen require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4EE7" w14:textId="6EC73898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60 (3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F818" w14:textId="6BD30EDC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67 (7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7415" w14:textId="1AEE00A4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086B" w14:textId="79368556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41 (3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D2F3" w14:textId="3BA620F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6 (6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AB8F" w14:textId="182736F4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57A32" w:rsidRPr="00857A32" w14:paraId="15581D16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D789" w14:textId="77777777" w:rsidR="00DF1986" w:rsidRPr="00857A32" w:rsidRDefault="00DF1986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Nasal cannu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71BF" w14:textId="379B4AA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7 (4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7119" w14:textId="5B8BAF8C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39 (1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9537" w14:textId="2F82ED32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1D3F" w14:textId="6F4B6CC8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58 (4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D18E" w14:textId="178BF206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9 (2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FBFE" w14:textId="7777777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09C020D7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985A" w14:textId="77777777" w:rsidR="00DF1986" w:rsidRPr="00857A32" w:rsidRDefault="00DF1986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Facial mas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99D9" w14:textId="1291989C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0 (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FC10" w14:textId="769854D6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0 (4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D0AC" w14:textId="4CD262FE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2EAD" w14:textId="3B9938AE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 (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74AA" w14:textId="6ED090FD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6 (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AB73" w14:textId="7777777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0972312B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8537" w14:textId="77777777" w:rsidR="00DF1986" w:rsidRPr="00857A32" w:rsidRDefault="00DF1986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lastRenderedPageBreak/>
              <w:t>High flow nasal cannu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4FCC" w14:textId="69E2602D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7 (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FD29" w14:textId="2C907F9B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9 (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BC46" w14:textId="3E2C7D38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B3FA" w14:textId="0020472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6 (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62E7" w14:textId="52573EAF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5 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ECAB" w14:textId="7777777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68625DBD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F850" w14:textId="77777777" w:rsidR="00DF1986" w:rsidRPr="00857A32" w:rsidRDefault="00DF1986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Invasive ventil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1006" w14:textId="3D094DBD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5 (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6C80" w14:textId="28F8189D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 (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5EC9" w14:textId="4BCCAA1B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419F" w14:textId="715651C5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5 (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73AA" w14:textId="780C9451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00D3" w14:textId="7777777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73132576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199F" w14:textId="77777777" w:rsidR="00DF1986" w:rsidRPr="00857A32" w:rsidRDefault="00DF1986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ECM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99D8" w14:textId="54B46433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A5F8" w14:textId="2774EE2B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0545" w14:textId="7777777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EA61" w14:textId="4BE1A1D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5B90" w14:textId="2A0A941E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725C" w14:textId="7777777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51CC546A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0B3D" w14:textId="77777777" w:rsidR="00DF1986" w:rsidRPr="00857A32" w:rsidRDefault="00DF1986" w:rsidP="007C70CB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Initial laboratory result, median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083E" w14:textId="7777777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E746" w14:textId="7777777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3D7A" w14:textId="7777777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2B04" w14:textId="7777777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0D0B" w14:textId="7777777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61FA" w14:textId="7777777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78BC8609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40E0" w14:textId="77777777" w:rsidR="00DF1986" w:rsidRPr="00857A32" w:rsidRDefault="00DF1986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Creatinine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(mg/</w:t>
            </w: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dL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8718" w14:textId="153800D9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.6 (2.2-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ACFE" w14:textId="68CF4A70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.7 (2.3-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36C2" w14:textId="2B4EFBDA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5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89F0" w14:textId="76CD2FCD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3.5 (2.3-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B7BE" w14:textId="38AFC070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3.4 (2.2-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E219" w14:textId="3ED163F1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893</w:t>
            </w:r>
          </w:p>
        </w:tc>
      </w:tr>
      <w:tr w:rsidR="00857A32" w:rsidRPr="00857A32" w14:paraId="12B6C74F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06DF" w14:textId="77777777" w:rsidR="00DF1986" w:rsidRPr="00857A32" w:rsidRDefault="00DF1986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AST (IU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7FBE" w14:textId="20853BAF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37 (25-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50B2" w14:textId="73679981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6 (19-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B119" w14:textId="1020ADE5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16C6" w14:textId="497650FE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36 (24-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8C29" w14:textId="5B0E04FA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7 (19-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DFC1" w14:textId="046C76C2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57A32" w:rsidRPr="00857A32" w14:paraId="3D654653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CD29" w14:textId="77777777" w:rsidR="00DF1986" w:rsidRPr="00857A32" w:rsidRDefault="00DF1986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ALT (IU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5EDC" w14:textId="324F5A8D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8 (13-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E3E8" w14:textId="6878DC80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5 (11-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07C8" w14:textId="50BBD98C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0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6EF4" w14:textId="7077C6B0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9 (13</w:t>
            </w:r>
            <w:r w:rsidR="00CA1F24" w:rsidRPr="00857A32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-3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64AD" w14:textId="47FA50CA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6 (11-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191C" w14:textId="5014933F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053</w:t>
            </w:r>
          </w:p>
        </w:tc>
      </w:tr>
      <w:tr w:rsidR="00857A32" w:rsidRPr="00857A32" w14:paraId="62A75989" w14:textId="77777777" w:rsidTr="00056C34">
        <w:trPr>
          <w:trHeight w:val="245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7C15B" w14:textId="55A403C3" w:rsidR="00DF1986" w:rsidRPr="00857A32" w:rsidRDefault="00DF1986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eGFR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(mL/min/1.73</w:t>
            </w:r>
            <w:r w:rsidR="002938F2" w:rsidRPr="00857A32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>m</w:t>
            </w:r>
            <w:r w:rsidRPr="00857A32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1ACC7" w14:textId="2951B2FC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1.5 (15-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E3DB6" w14:textId="7FB01767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1 (14.2-25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24CC7" w14:textId="4635CF15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29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84A14" w14:textId="68FA3391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2 (15-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ECEA9" w14:textId="7AECFB76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3 (16.5-26</w:t>
            </w:r>
            <w:r w:rsidR="00CA1F24" w:rsidRPr="00857A32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B0ABB" w14:textId="4061AD25" w:rsidR="00DF1986" w:rsidRPr="00857A32" w:rsidRDefault="00DF1986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486</w:t>
            </w:r>
          </w:p>
        </w:tc>
      </w:tr>
    </w:tbl>
    <w:p w14:paraId="4922C00D" w14:textId="74711725" w:rsidR="00487F8E" w:rsidRPr="00857A32" w:rsidRDefault="00487F8E" w:rsidP="002B0AC1">
      <w:pPr>
        <w:rPr>
          <w:rFonts w:ascii="Times New Roman" w:eastAsia="Times New Roman" w:hAnsi="Times New Roman" w:cs="Times New Roman"/>
        </w:rPr>
      </w:pPr>
      <w:r w:rsidRPr="00857A32">
        <w:rPr>
          <w:rFonts w:ascii="Times New Roman" w:eastAsia="Times New Roman" w:hAnsi="Times New Roman" w:cs="Times New Roman"/>
        </w:rPr>
        <w:t xml:space="preserve">Abbreviations: </w:t>
      </w:r>
      <w:proofErr w:type="spellStart"/>
      <w:r w:rsidRPr="00857A32">
        <w:rPr>
          <w:rFonts w:ascii="Times New Roman" w:eastAsia="Times New Roman" w:hAnsi="Times New Roman" w:cs="Times New Roman"/>
        </w:rPr>
        <w:t>eGFR</w:t>
      </w:r>
      <w:proofErr w:type="spellEnd"/>
      <w:r w:rsidRPr="00857A32">
        <w:rPr>
          <w:rFonts w:ascii="Times New Roman" w:eastAsia="Times New Roman" w:hAnsi="Times New Roman" w:cs="Times New Roman"/>
        </w:rPr>
        <w:t xml:space="preserve">, </w:t>
      </w:r>
      <w:bookmarkStart w:id="1" w:name="_Hlk148482355"/>
      <w:r w:rsidRPr="00857A32">
        <w:rPr>
          <w:rFonts w:ascii="Times New Roman" w:eastAsia="Times New Roman" w:hAnsi="Times New Roman" w:cs="Times New Roman"/>
        </w:rPr>
        <w:t>estimated glomerular filtration rate</w:t>
      </w:r>
      <w:bookmarkEnd w:id="1"/>
      <w:r w:rsidRPr="00857A32">
        <w:rPr>
          <w:rFonts w:ascii="Times New Roman" w:eastAsia="Times New Roman" w:hAnsi="Times New Roman" w:cs="Times New Roman"/>
        </w:rPr>
        <w:t>; IQR, interquartile range; BMI, body mass index (weight in kilograms divided by height in meters squared); ESRD, end-stage renal disease; iHD, intermittent hemodialysis; PD, peritoneal dialysis; NEWS</w:t>
      </w:r>
      <w:r w:rsidRPr="00857A32">
        <w:rPr>
          <w:rFonts w:ascii="Times New Roman" w:hAnsi="Times New Roman" w:cs="Times New Roman" w:hint="eastAsia"/>
        </w:rPr>
        <w:t>-</w:t>
      </w:r>
      <w:r w:rsidRPr="00857A32">
        <w:rPr>
          <w:rFonts w:ascii="Times New Roman" w:eastAsia="Times New Roman" w:hAnsi="Times New Roman" w:cs="Times New Roman"/>
        </w:rPr>
        <w:t xml:space="preserve">2, </w:t>
      </w:r>
      <w:hyperlink r:id="rId16" w:history="1">
        <w:r w:rsidRPr="00857A32">
          <w:rPr>
            <w:rFonts w:ascii="Times New Roman" w:eastAsia="Times New Roman" w:hAnsi="Times New Roman" w:cs="Times New Roman"/>
          </w:rPr>
          <w:t>National Early Warning Score</w:t>
        </w:r>
      </w:hyperlink>
      <w:r w:rsidRPr="00857A32">
        <w:rPr>
          <w:rFonts w:ascii="Times New Roman" w:hAnsi="Times New Roman" w:cs="Times New Roman" w:hint="eastAsia"/>
        </w:rPr>
        <w:t>-2</w:t>
      </w:r>
      <w:hyperlink r:id="rId17" w:history="1">
        <w:r w:rsidRPr="00857A32">
          <w:rPr>
            <w:rFonts w:ascii="Times New Roman" w:eastAsia="Times New Roman" w:hAnsi="Times New Roman" w:cs="Times New Roman"/>
          </w:rPr>
          <w:t xml:space="preserve">; </w:t>
        </w:r>
      </w:hyperlink>
      <w:hyperlink r:id="rId18" w:history="1">
        <w:r w:rsidRPr="00857A32">
          <w:rPr>
            <w:rFonts w:ascii="Times New Roman" w:eastAsia="Times New Roman" w:hAnsi="Times New Roman" w:cs="Times New Roman"/>
          </w:rPr>
          <w:t>ECMO, extracorporeal membrane oxygenation</w:t>
        </w:r>
      </w:hyperlink>
      <w:hyperlink r:id="rId19" w:history="1">
        <w:r w:rsidRPr="00857A32">
          <w:rPr>
            <w:rFonts w:ascii="Times New Roman" w:eastAsia="Times New Roman" w:hAnsi="Times New Roman" w:cs="Times New Roman"/>
          </w:rPr>
          <w:t xml:space="preserve">; </w:t>
        </w:r>
      </w:hyperlink>
      <w:hyperlink r:id="rId20" w:history="1">
        <w:r w:rsidRPr="00857A32">
          <w:rPr>
            <w:rFonts w:ascii="Times New Roman" w:eastAsia="Times New Roman" w:hAnsi="Times New Roman" w:cs="Times New Roman"/>
          </w:rPr>
          <w:t>AST, aspartate aminotransferase</w:t>
        </w:r>
      </w:hyperlink>
      <w:hyperlink r:id="rId21" w:history="1">
        <w:r w:rsidRPr="00857A32">
          <w:rPr>
            <w:rFonts w:ascii="Times New Roman" w:eastAsia="Times New Roman" w:hAnsi="Times New Roman" w:cs="Times New Roman"/>
          </w:rPr>
          <w:t xml:space="preserve">; </w:t>
        </w:r>
      </w:hyperlink>
      <w:hyperlink r:id="rId22" w:history="1">
        <w:r w:rsidRPr="00857A32">
          <w:rPr>
            <w:rFonts w:ascii="Times New Roman" w:eastAsia="Times New Roman" w:hAnsi="Times New Roman" w:cs="Times New Roman"/>
          </w:rPr>
          <w:t>ALT, alanine aminotransferase</w:t>
        </w:r>
      </w:hyperlink>
      <w:hyperlink r:id="rId23" w:history="1">
        <w:r w:rsidRPr="00857A32">
          <w:rPr>
            <w:rFonts w:ascii="Times New Roman" w:eastAsia="Times New Roman" w:hAnsi="Times New Roman" w:cs="Times New Roman"/>
          </w:rPr>
          <w:t>.</w:t>
        </w:r>
      </w:hyperlink>
      <w:r w:rsidRPr="00857A32">
        <w:rPr>
          <w:rFonts w:ascii="Times New Roman" w:eastAsia="Times New Roman" w:hAnsi="Times New Roman" w:cs="Times New Roman"/>
        </w:rPr>
        <w:t xml:space="preserve"> </w:t>
      </w:r>
    </w:p>
    <w:p w14:paraId="552E800C" w14:textId="77777777" w:rsidR="00487F8E" w:rsidRPr="00857A32" w:rsidRDefault="00487F8E" w:rsidP="00344BE2">
      <w:pPr>
        <w:spacing w:after="0" w:line="257" w:lineRule="auto"/>
        <w:rPr>
          <w:rFonts w:ascii="Times New Roman" w:eastAsia="Times New Roman" w:hAnsi="Times New Roman" w:cs="Times New Roman"/>
        </w:rPr>
      </w:pPr>
      <w:r w:rsidRPr="00857A32">
        <w:rPr>
          <w:rFonts w:ascii="Times New Roman" w:eastAsia="Times New Roman" w:hAnsi="Times New Roman" w:cs="Times New Roman"/>
        </w:rPr>
        <w:t>* Indications: (1) oxygen saturation of less than or equal to 94% for room air, (2) requirement for oxygen supplementation, or (3) chest imaging suggestive of viral pneumonia.</w:t>
      </w:r>
    </w:p>
    <w:p w14:paraId="6038A13C" w14:textId="0927038F" w:rsidR="00CE2F8A" w:rsidRPr="00857A32" w:rsidRDefault="00487F8E" w:rsidP="002B0AC1">
      <w:pPr>
        <w:rPr>
          <w:rFonts w:ascii="Times New Roman" w:hAnsi="Times New Roman" w:cs="Times New Roman"/>
        </w:rPr>
      </w:pPr>
      <w:r w:rsidRPr="00857A32">
        <w:rPr>
          <w:rFonts w:ascii="Times New Roman" w:eastAsia="Times New Roman" w:hAnsi="Times New Roman" w:cs="Times New Roman"/>
        </w:rPr>
        <w:t>** Ster</w:t>
      </w:r>
      <w:r w:rsidR="00CE2F8A" w:rsidRPr="00857A32">
        <w:rPr>
          <w:rFonts w:ascii="Times New Roman" w:eastAsia="Times New Roman" w:hAnsi="Times New Roman" w:cs="Times New Roman"/>
        </w:rPr>
        <w:t>oid use for COVID-19 treatment.</w:t>
      </w:r>
    </w:p>
    <w:p w14:paraId="2E20370C" w14:textId="77777777" w:rsidR="00CE2F8A" w:rsidRPr="00857A32" w:rsidRDefault="00CE2F8A" w:rsidP="002B0AC1">
      <w:pPr>
        <w:rPr>
          <w:rFonts w:ascii="Times New Roman" w:hAnsi="Times New Roman" w:cs="Times New Roman"/>
        </w:rPr>
      </w:pPr>
    </w:p>
    <w:p w14:paraId="0C928754" w14:textId="7F65C096" w:rsidR="00CE2F8A" w:rsidRPr="00857A32" w:rsidRDefault="00CE2F8A" w:rsidP="007C0665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857A32">
        <w:rPr>
          <w:rFonts w:ascii="Times New Roman" w:eastAsia="Times New Roman" w:hAnsi="Times New Roman" w:cs="Times New Roman"/>
          <w:b/>
          <w:sz w:val="22"/>
        </w:rPr>
        <w:t>Supplementary Table S</w:t>
      </w:r>
      <w:r w:rsidRPr="00857A32">
        <w:rPr>
          <w:rFonts w:ascii="Times New Roman" w:hAnsi="Times New Roman" w:cs="Times New Roman" w:hint="eastAsia"/>
          <w:b/>
          <w:sz w:val="22"/>
        </w:rPr>
        <w:t>7</w:t>
      </w:r>
      <w:r w:rsidRPr="00857A32">
        <w:rPr>
          <w:rFonts w:ascii="Times New Roman" w:eastAsia="Times New Roman" w:hAnsi="Times New Roman" w:cs="Times New Roman"/>
          <w:b/>
          <w:sz w:val="22"/>
        </w:rPr>
        <w:t xml:space="preserve">. </w:t>
      </w:r>
      <w:r w:rsidR="00487F8E" w:rsidRPr="00857A32">
        <w:rPr>
          <w:rFonts w:ascii="Times New Roman" w:eastAsia="Times New Roman" w:hAnsi="Times New Roman" w:cs="Times New Roman"/>
          <w:b/>
          <w:sz w:val="22"/>
        </w:rPr>
        <w:t xml:space="preserve">Safety indicators of remdesivir treatment for </w:t>
      </w:r>
      <w:r w:rsidR="0017328F" w:rsidRPr="00857A32">
        <w:rPr>
          <w:rFonts w:ascii="Times New Roman" w:hAnsi="Times New Roman" w:cs="Times New Roman" w:hint="eastAsia"/>
          <w:b/>
          <w:sz w:val="22"/>
        </w:rPr>
        <w:t xml:space="preserve">non-dialysis </w:t>
      </w:r>
      <w:r w:rsidR="00487F8E" w:rsidRPr="00857A32">
        <w:rPr>
          <w:rFonts w:ascii="Times New Roman" w:eastAsia="Times New Roman" w:hAnsi="Times New Roman" w:cs="Times New Roman"/>
          <w:b/>
          <w:sz w:val="22"/>
        </w:rPr>
        <w:t xml:space="preserve">patients with an </w:t>
      </w:r>
      <w:proofErr w:type="spellStart"/>
      <w:r w:rsidR="00487F8E" w:rsidRPr="00857A32">
        <w:rPr>
          <w:rFonts w:ascii="Times New Roman" w:eastAsia="Times New Roman" w:hAnsi="Times New Roman" w:cs="Times New Roman"/>
          <w:b/>
          <w:sz w:val="22"/>
        </w:rPr>
        <w:t>eGFR</w:t>
      </w:r>
      <w:proofErr w:type="spellEnd"/>
      <w:r w:rsidR="00487F8E" w:rsidRPr="00857A32">
        <w:rPr>
          <w:rFonts w:ascii="Times New Roman" w:eastAsia="Times New Roman" w:hAnsi="Times New Roman" w:cs="Times New Roman"/>
          <w:b/>
          <w:sz w:val="22"/>
        </w:rPr>
        <w:t xml:space="preserve"> of less than 30 mL/min/1.73m</w:t>
      </w:r>
      <w:r w:rsidR="00487F8E" w:rsidRPr="00857A32">
        <w:rPr>
          <w:rFonts w:ascii="Times New Roman" w:eastAsia="Times New Roman" w:hAnsi="Times New Roman" w:cs="Times New Roman"/>
          <w:b/>
          <w:sz w:val="22"/>
          <w:vertAlign w:val="superscript"/>
        </w:rPr>
        <w:t>2</w:t>
      </w:r>
    </w:p>
    <w:tbl>
      <w:tblPr>
        <w:tblStyle w:val="a3"/>
        <w:tblW w:w="10379" w:type="dxa"/>
        <w:tblInd w:w="-490" w:type="dxa"/>
        <w:tblLayout w:type="fixed"/>
        <w:tblLook w:val="0000" w:firstRow="0" w:lastRow="0" w:firstColumn="0" w:lastColumn="0" w:noHBand="0" w:noVBand="0"/>
      </w:tblPr>
      <w:tblGrid>
        <w:gridCol w:w="2235"/>
        <w:gridCol w:w="1559"/>
        <w:gridCol w:w="1559"/>
        <w:gridCol w:w="851"/>
        <w:gridCol w:w="1624"/>
        <w:gridCol w:w="1559"/>
        <w:gridCol w:w="992"/>
      </w:tblGrid>
      <w:tr w:rsidR="00857A32" w:rsidRPr="00857A32" w14:paraId="2F73B274" w14:textId="77777777" w:rsidTr="00CA1F24">
        <w:trPr>
          <w:trHeight w:val="424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504BA" w14:textId="77777777" w:rsidR="00487F8E" w:rsidRPr="00857A32" w:rsidRDefault="00487F8E" w:rsidP="007C70CB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308FE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Unmatched cohort</w:t>
            </w:r>
          </w:p>
        </w:tc>
        <w:tc>
          <w:tcPr>
            <w:tcW w:w="41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CE5AC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Propensity score-matched cohort</w:t>
            </w:r>
          </w:p>
        </w:tc>
      </w:tr>
      <w:tr w:rsidR="00857A32" w:rsidRPr="00857A32" w14:paraId="3725D0B2" w14:textId="77777777" w:rsidTr="00CA1F24">
        <w:trPr>
          <w:trHeight w:val="245"/>
        </w:trPr>
        <w:tc>
          <w:tcPr>
            <w:tcW w:w="2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1E41C" w14:textId="77777777" w:rsidR="00F400CB" w:rsidRPr="00857A32" w:rsidRDefault="00F400CB" w:rsidP="007C70C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9BE151" w14:textId="77777777" w:rsidR="00F400CB" w:rsidRPr="00857A32" w:rsidRDefault="00F400CB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Remdesivir</w:t>
            </w:r>
          </w:p>
          <w:p w14:paraId="5B9116AE" w14:textId="161FB2DA" w:rsidR="00F400CB" w:rsidRPr="00857A32" w:rsidRDefault="00F400CB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(N=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159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C30D17" w14:textId="77777777" w:rsidR="00F400CB" w:rsidRPr="00857A32" w:rsidRDefault="00F400CB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Standard care</w:t>
            </w:r>
          </w:p>
          <w:p w14:paraId="2E240564" w14:textId="7DD9FADA" w:rsidR="00F400CB" w:rsidRPr="00857A32" w:rsidRDefault="00F400CB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(N=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226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6EFA9B7" w14:textId="77777777" w:rsidR="00F400CB" w:rsidRPr="00857A32" w:rsidRDefault="00F400CB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4EA9E6" w14:textId="77777777" w:rsidR="00F400CB" w:rsidRPr="00857A32" w:rsidRDefault="00F400CB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Remdesivir</w:t>
            </w:r>
          </w:p>
          <w:p w14:paraId="1BD89CEC" w14:textId="308CE835" w:rsidR="00F400CB" w:rsidRPr="00857A32" w:rsidRDefault="00775A14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(N=1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17</w:t>
            </w:r>
            <w:r w:rsidR="00F400CB" w:rsidRPr="00857A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08BE55" w14:textId="77777777" w:rsidR="00F400CB" w:rsidRPr="00857A32" w:rsidRDefault="00F400CB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Standard care</w:t>
            </w:r>
          </w:p>
          <w:p w14:paraId="4A7AB059" w14:textId="0328908B" w:rsidR="00F400CB" w:rsidRPr="00857A32" w:rsidRDefault="00775A14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(N=1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17</w:t>
            </w:r>
            <w:r w:rsidR="00F400CB" w:rsidRPr="00857A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FCC2EA1" w14:textId="77777777" w:rsidR="00F400CB" w:rsidRPr="00857A32" w:rsidRDefault="00F400CB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value</w:t>
            </w:r>
          </w:p>
        </w:tc>
      </w:tr>
      <w:tr w:rsidR="00857A32" w:rsidRPr="00857A32" w14:paraId="7F8031DB" w14:textId="77777777" w:rsidTr="00CA1F24">
        <w:trPr>
          <w:trHeight w:val="245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42052" w14:textId="77777777" w:rsidR="00487F8E" w:rsidRPr="00857A32" w:rsidRDefault="00487F8E" w:rsidP="007C70CB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Day 5 laboratory result, median (IQ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18B398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EA4D6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67EAF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6CA5A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DC32C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E55F27" w14:textId="77777777" w:rsidR="00487F8E" w:rsidRPr="00857A32" w:rsidRDefault="00487F8E" w:rsidP="007C70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57A32" w:rsidRPr="00857A32" w14:paraId="3F405A15" w14:textId="77777777" w:rsidTr="00CA1F24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A4D4" w14:textId="77777777" w:rsidR="00487F8E" w:rsidRPr="00857A32" w:rsidRDefault="00487F8E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Creatinine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(mg/</w:t>
            </w: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dL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460A" w14:textId="3E4C2645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 (1.5-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AC33" w14:textId="217EC2C1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.3 (1.6-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EDB5" w14:textId="19564055" w:rsidR="00487F8E" w:rsidRPr="00857A32" w:rsidRDefault="00AC1C51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18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EFAE" w14:textId="48B13F41" w:rsidR="00487F8E" w:rsidRPr="00857A32" w:rsidRDefault="00775A14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.9 (1.5-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9F28" w14:textId="438667E3" w:rsidR="00487F8E" w:rsidRPr="00857A32" w:rsidRDefault="00597F7D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.3 (1.6-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9D2B" w14:textId="32F8E5E4" w:rsidR="00487F8E" w:rsidRPr="00857A32" w:rsidRDefault="00775A14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432</w:t>
            </w:r>
          </w:p>
        </w:tc>
      </w:tr>
      <w:tr w:rsidR="00857A32" w:rsidRPr="00857A32" w14:paraId="3BDFCFC5" w14:textId="77777777" w:rsidTr="00CA1F24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9AD7" w14:textId="77777777" w:rsidR="00487F8E" w:rsidRPr="00857A32" w:rsidRDefault="00487F8E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AST (I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0153" w14:textId="36213B16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8.5 (20-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911C" w14:textId="1702352A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4 (17-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D5B5" w14:textId="1CEEBF58" w:rsidR="00487F8E" w:rsidRPr="00857A32" w:rsidRDefault="00AC1C51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00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6861" w14:textId="46850511" w:rsidR="00487F8E" w:rsidRPr="00857A32" w:rsidRDefault="00597F7D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8 (19</w:t>
            </w:r>
            <w:r w:rsidR="00CA1F24" w:rsidRPr="00857A32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-3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332C" w14:textId="3E0E52A3" w:rsidR="00487F8E" w:rsidRPr="00857A32" w:rsidRDefault="00597F7D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4 (18</w:t>
            </w:r>
            <w:r w:rsidR="00CA1F24" w:rsidRPr="00857A32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-3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E1F8" w14:textId="11983572" w:rsidR="00487F8E" w:rsidRPr="00857A32" w:rsidRDefault="00775A14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184</w:t>
            </w:r>
          </w:p>
        </w:tc>
      </w:tr>
      <w:tr w:rsidR="00857A32" w:rsidRPr="00857A32" w14:paraId="49C20D50" w14:textId="77777777" w:rsidTr="00CA1F24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88E4" w14:textId="77777777" w:rsidR="00487F8E" w:rsidRPr="00857A32" w:rsidRDefault="00487F8E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ALT (I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61E0" w14:textId="33E48C84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1 (14-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C06B" w14:textId="4ABE57EF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6 (11-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8E08" w14:textId="0E2F4ADE" w:rsidR="00487F8E" w:rsidRPr="00857A32" w:rsidRDefault="00AC1C51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957B" w14:textId="78202C72" w:rsidR="00487F8E" w:rsidRPr="00857A32" w:rsidRDefault="00597F7D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1 (14</w:t>
            </w:r>
            <w:r w:rsidR="00CA1F24" w:rsidRPr="00857A32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-3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81F4" w14:textId="67B4719B" w:rsidR="00487F8E" w:rsidRPr="00857A32" w:rsidRDefault="00597F7D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7 (12-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2145" w14:textId="1747132F" w:rsidR="00487F8E" w:rsidRPr="00857A32" w:rsidRDefault="00775A14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129</w:t>
            </w:r>
          </w:p>
        </w:tc>
      </w:tr>
      <w:tr w:rsidR="00857A32" w:rsidRPr="00857A32" w14:paraId="09F39078" w14:textId="77777777" w:rsidTr="00CA1F24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8736" w14:textId="1D52F94B" w:rsidR="00487F8E" w:rsidRPr="00857A32" w:rsidRDefault="00487F8E" w:rsidP="007C70CB">
            <w:pPr>
              <w:spacing w:line="276" w:lineRule="auto"/>
              <w:ind w:left="2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eGFR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(mL/min/1.73</w:t>
            </w:r>
            <w:r w:rsidR="00581650" w:rsidRPr="00857A32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>m</w:t>
            </w:r>
            <w:r w:rsidRPr="00857A32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F199" w14:textId="61EF6F67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30 (18.6-4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18EE" w14:textId="03405733" w:rsidR="00487F8E" w:rsidRPr="00857A32" w:rsidRDefault="00532105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5 (16-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2B98" w14:textId="4757ED75" w:rsidR="00487F8E" w:rsidRPr="00857A32" w:rsidRDefault="00AC1C51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07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2FFC" w14:textId="0556185D" w:rsidR="00487F8E" w:rsidRPr="00857A32" w:rsidRDefault="00597F7D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30 (17</w:t>
            </w:r>
            <w:r w:rsidR="00CA1F24" w:rsidRPr="00857A32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-4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BCDD" w14:textId="52F16081" w:rsidR="00487F8E" w:rsidRPr="00857A32" w:rsidRDefault="00597F7D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6 (17.8-37</w:t>
            </w:r>
            <w:r w:rsidR="00CA1F24" w:rsidRPr="00857A32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857A3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3212" w14:textId="1CB7B177" w:rsidR="00487F8E" w:rsidRPr="00857A32" w:rsidRDefault="00775A14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325</w:t>
            </w:r>
          </w:p>
        </w:tc>
      </w:tr>
      <w:tr w:rsidR="00857A32" w:rsidRPr="00857A32" w14:paraId="0EED01EE" w14:textId="77777777" w:rsidTr="00CA1F24">
        <w:trPr>
          <w:trHeight w:val="245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9FA5A" w14:textId="77777777" w:rsidR="00487F8E" w:rsidRPr="00857A32" w:rsidRDefault="00487F8E" w:rsidP="007C70CB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New dialysis in those not receiving dialysis at basel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6265B" w14:textId="2E7972AF" w:rsidR="00487F8E" w:rsidRPr="00857A32" w:rsidRDefault="00F400CB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4 (8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A292E" w14:textId="04317639" w:rsidR="00487F8E" w:rsidRPr="00857A32" w:rsidRDefault="00F400CB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6 (2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AA56C" w14:textId="78912998" w:rsidR="00487F8E" w:rsidRPr="00857A32" w:rsidRDefault="00F400CB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007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906AA" w14:textId="4220FE20" w:rsidR="00487F8E" w:rsidRPr="00857A32" w:rsidRDefault="00775A14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4 (12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166ED" w14:textId="08B40871" w:rsidR="00487F8E" w:rsidRPr="00857A32" w:rsidRDefault="008C13B8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5</w:t>
            </w:r>
            <w:r w:rsidR="00775A14" w:rsidRPr="00857A32">
              <w:rPr>
                <w:rFonts w:ascii="Times New Roman" w:hAnsi="Times New Roman" w:cs="Times New Roman" w:hint="eastAsia"/>
                <w:sz w:val="22"/>
              </w:rPr>
              <w:t xml:space="preserve"> (2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64A4B" w14:textId="5A86CDFA" w:rsidR="00487F8E" w:rsidRPr="00857A32" w:rsidRDefault="00775A14" w:rsidP="007C70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006</w:t>
            </w:r>
          </w:p>
        </w:tc>
      </w:tr>
    </w:tbl>
    <w:p w14:paraId="356FC368" w14:textId="77777777" w:rsidR="00487F8E" w:rsidRPr="00857A32" w:rsidRDefault="00487F8E" w:rsidP="002B0AC1">
      <w:pPr>
        <w:spacing w:line="480" w:lineRule="auto"/>
        <w:rPr>
          <w:rFonts w:ascii="Times New Roman" w:hAnsi="Times New Roman" w:cs="Times New Roman"/>
          <w:b/>
        </w:rPr>
      </w:pPr>
    </w:p>
    <w:p w14:paraId="1BA82C40" w14:textId="77777777" w:rsidR="00487F8E" w:rsidRPr="00857A32" w:rsidRDefault="00487F8E" w:rsidP="002B0AC1">
      <w:pPr>
        <w:spacing w:line="480" w:lineRule="auto"/>
        <w:rPr>
          <w:rFonts w:ascii="Times New Roman" w:hAnsi="Times New Roman" w:cs="Times New Roman"/>
          <w:b/>
        </w:rPr>
      </w:pPr>
    </w:p>
    <w:p w14:paraId="25346264" w14:textId="77777777" w:rsidR="007C70CB" w:rsidRPr="00857A32" w:rsidRDefault="007C70CB" w:rsidP="002B0AC1">
      <w:pPr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65AF59D6" w14:textId="77777777" w:rsidR="007C70CB" w:rsidRPr="00857A32" w:rsidRDefault="007C70CB" w:rsidP="002B0AC1">
      <w:pPr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6BFE2C6C" w14:textId="77777777" w:rsidR="00344BE2" w:rsidRPr="00857A32" w:rsidRDefault="00344BE2" w:rsidP="002B0AC1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 w:rsidRPr="00857A32">
        <w:rPr>
          <w:rFonts w:ascii="Times New Roman" w:eastAsia="Times New Roman" w:hAnsi="Times New Roman" w:cs="Times New Roman"/>
          <w:b/>
          <w:sz w:val="22"/>
        </w:rPr>
        <w:br w:type="page"/>
      </w:r>
    </w:p>
    <w:p w14:paraId="7A1D63DF" w14:textId="7ADC2ED9" w:rsidR="00CE2F8A" w:rsidRPr="00857A32" w:rsidRDefault="00CE2F8A" w:rsidP="002B0AC1">
      <w:pPr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proofErr w:type="gramStart"/>
      <w:r w:rsidRPr="00857A32">
        <w:rPr>
          <w:rFonts w:ascii="Times New Roman" w:eastAsia="Times New Roman" w:hAnsi="Times New Roman" w:cs="Times New Roman"/>
          <w:b/>
          <w:sz w:val="22"/>
        </w:rPr>
        <w:lastRenderedPageBreak/>
        <w:t>Supplementary Table S</w:t>
      </w:r>
      <w:r w:rsidR="00B573B8" w:rsidRPr="00857A32">
        <w:rPr>
          <w:rFonts w:ascii="Times New Roman" w:hAnsi="Times New Roman" w:cs="Times New Roman" w:hint="eastAsia"/>
          <w:b/>
          <w:sz w:val="22"/>
        </w:rPr>
        <w:t>8</w:t>
      </w:r>
      <w:r w:rsidR="00487F8E" w:rsidRPr="00857A32">
        <w:rPr>
          <w:rFonts w:ascii="Times New Roman" w:eastAsia="Times New Roman" w:hAnsi="Times New Roman" w:cs="Times New Roman"/>
          <w:b/>
          <w:sz w:val="22"/>
        </w:rPr>
        <w:t>.</w:t>
      </w:r>
      <w:proofErr w:type="gramEnd"/>
      <w:r w:rsidR="00487F8E" w:rsidRPr="00857A32">
        <w:rPr>
          <w:rFonts w:ascii="Times New Roman" w:eastAsia="Times New Roman" w:hAnsi="Times New Roman" w:cs="Times New Roman"/>
          <w:b/>
          <w:sz w:val="22"/>
        </w:rPr>
        <w:t xml:space="preserve"> Multivariate logistic regression of new dialysis in </w:t>
      </w:r>
      <w:r w:rsidR="002938F2" w:rsidRPr="00857A32">
        <w:rPr>
          <w:rFonts w:ascii="Times New Roman" w:eastAsia="Times New Roman" w:hAnsi="Times New Roman" w:cs="Times New Roman"/>
          <w:b/>
          <w:sz w:val="22"/>
        </w:rPr>
        <w:t>non-</w:t>
      </w:r>
      <w:r w:rsidR="00487F8E" w:rsidRPr="00857A32">
        <w:rPr>
          <w:rFonts w:ascii="Times New Roman" w:eastAsia="Times New Roman" w:hAnsi="Times New Roman" w:cs="Times New Roman"/>
          <w:b/>
          <w:sz w:val="22"/>
        </w:rPr>
        <w:t xml:space="preserve">dialysis </w:t>
      </w:r>
      <w:r w:rsidR="002938F2" w:rsidRPr="00857A32">
        <w:rPr>
          <w:rFonts w:ascii="Times New Roman" w:eastAsia="Times New Roman" w:hAnsi="Times New Roman" w:cs="Times New Roman"/>
          <w:b/>
          <w:sz w:val="22"/>
        </w:rPr>
        <w:t>patients</w:t>
      </w:r>
      <w:r w:rsidR="00487F8E" w:rsidRPr="00857A32">
        <w:rPr>
          <w:rFonts w:ascii="Times New Roman" w:eastAsia="Times New Roman" w:hAnsi="Times New Roman" w:cs="Times New Roman"/>
          <w:b/>
          <w:sz w:val="22"/>
        </w:rPr>
        <w:t xml:space="preserve"> </w:t>
      </w:r>
      <w:r w:rsidR="002938F2" w:rsidRPr="00857A32">
        <w:rPr>
          <w:rFonts w:ascii="Times New Roman" w:eastAsia="Times New Roman" w:hAnsi="Times New Roman" w:cs="Times New Roman"/>
          <w:b/>
          <w:sz w:val="22"/>
        </w:rPr>
        <w:t xml:space="preserve">using </w:t>
      </w:r>
      <w:r w:rsidR="00487F8E" w:rsidRPr="00857A32">
        <w:rPr>
          <w:rFonts w:ascii="Times New Roman" w:eastAsia="Times New Roman" w:hAnsi="Times New Roman" w:cs="Times New Roman"/>
          <w:b/>
          <w:sz w:val="22"/>
        </w:rPr>
        <w:t xml:space="preserve">propensity score matching data </w:t>
      </w:r>
    </w:p>
    <w:tbl>
      <w:tblPr>
        <w:tblW w:w="9072" w:type="dxa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253"/>
        <w:gridCol w:w="1559"/>
        <w:gridCol w:w="1985"/>
        <w:gridCol w:w="1275"/>
      </w:tblGrid>
      <w:tr w:rsidR="00857A32" w:rsidRPr="00857A32" w14:paraId="204CADCA" w14:textId="77777777" w:rsidTr="00ED72B7">
        <w:trPr>
          <w:trHeight w:val="454"/>
          <w:jc w:val="center"/>
        </w:trPr>
        <w:tc>
          <w:tcPr>
            <w:tcW w:w="425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757CD9E" w14:textId="77777777" w:rsidR="00487F8E" w:rsidRPr="00857A32" w:rsidRDefault="00487F8E" w:rsidP="007C70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E781B36" w14:textId="77777777" w:rsidR="00487F8E" w:rsidRPr="00857A32" w:rsidRDefault="00487F8E" w:rsidP="007C70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Odds ratio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0B8C746" w14:textId="77777777" w:rsidR="00487F8E" w:rsidRPr="00857A32" w:rsidRDefault="00487F8E" w:rsidP="007C70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Confidence interval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BC1AE69" w14:textId="77777777" w:rsidR="00487F8E" w:rsidRPr="00857A32" w:rsidRDefault="00487F8E" w:rsidP="007C70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value</w:t>
            </w:r>
          </w:p>
        </w:tc>
      </w:tr>
      <w:tr w:rsidR="00857A32" w:rsidRPr="00857A32" w14:paraId="528E8A01" w14:textId="77777777" w:rsidTr="00ED72B7">
        <w:trPr>
          <w:trHeight w:val="340"/>
          <w:jc w:val="center"/>
        </w:trPr>
        <w:tc>
          <w:tcPr>
            <w:tcW w:w="4253" w:type="dxa"/>
            <w:vAlign w:val="center"/>
          </w:tcPr>
          <w:p w14:paraId="38B3E856" w14:textId="77777777" w:rsidR="00487F8E" w:rsidRPr="00857A32" w:rsidRDefault="00487F8E" w:rsidP="007C70CB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NEWS-2 score at admission (increasing 1 score)</w:t>
            </w:r>
          </w:p>
        </w:tc>
        <w:tc>
          <w:tcPr>
            <w:tcW w:w="1559" w:type="dxa"/>
            <w:vAlign w:val="center"/>
          </w:tcPr>
          <w:p w14:paraId="68E50FCB" w14:textId="5B236635" w:rsidR="00487F8E" w:rsidRPr="00857A32" w:rsidRDefault="00C64F78" w:rsidP="007C70C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.052</w:t>
            </w:r>
          </w:p>
        </w:tc>
        <w:tc>
          <w:tcPr>
            <w:tcW w:w="1985" w:type="dxa"/>
            <w:vAlign w:val="center"/>
          </w:tcPr>
          <w:p w14:paraId="369BD5CF" w14:textId="7814EDB2" w:rsidR="00487F8E" w:rsidRPr="00857A32" w:rsidRDefault="00C64F78" w:rsidP="007C70C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905-1.223</w:t>
            </w:r>
          </w:p>
        </w:tc>
        <w:tc>
          <w:tcPr>
            <w:tcW w:w="1275" w:type="dxa"/>
            <w:vAlign w:val="center"/>
          </w:tcPr>
          <w:p w14:paraId="136631BB" w14:textId="55EFBBD3" w:rsidR="00487F8E" w:rsidRPr="00857A32" w:rsidRDefault="00C64F78" w:rsidP="007C70C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509</w:t>
            </w:r>
          </w:p>
        </w:tc>
      </w:tr>
      <w:tr w:rsidR="00857A32" w:rsidRPr="00857A32" w14:paraId="0D8E0BB9" w14:textId="77777777" w:rsidTr="00ED72B7">
        <w:trPr>
          <w:trHeight w:val="340"/>
          <w:jc w:val="center"/>
        </w:trPr>
        <w:tc>
          <w:tcPr>
            <w:tcW w:w="4253" w:type="dxa"/>
            <w:vAlign w:val="center"/>
          </w:tcPr>
          <w:p w14:paraId="4151359C" w14:textId="77777777" w:rsidR="00487F8E" w:rsidRPr="00857A32" w:rsidRDefault="00487F8E" w:rsidP="007C70CB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Pneumonia (vs. no pneumonia)</w:t>
            </w:r>
          </w:p>
        </w:tc>
        <w:tc>
          <w:tcPr>
            <w:tcW w:w="1559" w:type="dxa"/>
            <w:vAlign w:val="center"/>
          </w:tcPr>
          <w:p w14:paraId="63827511" w14:textId="690578B9" w:rsidR="00487F8E" w:rsidRPr="00857A32" w:rsidRDefault="00C64F78" w:rsidP="007C70C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.119</w:t>
            </w:r>
          </w:p>
        </w:tc>
        <w:tc>
          <w:tcPr>
            <w:tcW w:w="1985" w:type="dxa"/>
            <w:vAlign w:val="center"/>
          </w:tcPr>
          <w:p w14:paraId="1ED1ED63" w14:textId="11F540B4" w:rsidR="00487F8E" w:rsidRPr="00857A32" w:rsidRDefault="00C64F78" w:rsidP="007C70C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445-10.096</w:t>
            </w:r>
          </w:p>
        </w:tc>
        <w:tc>
          <w:tcPr>
            <w:tcW w:w="1275" w:type="dxa"/>
            <w:vAlign w:val="center"/>
          </w:tcPr>
          <w:p w14:paraId="768CAB21" w14:textId="08BFF7A9" w:rsidR="00487F8E" w:rsidRPr="00857A32" w:rsidRDefault="00C64F78" w:rsidP="007C70C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346</w:t>
            </w:r>
          </w:p>
        </w:tc>
      </w:tr>
      <w:tr w:rsidR="00857A32" w:rsidRPr="00857A32" w14:paraId="46E875F0" w14:textId="77777777" w:rsidTr="00ED72B7">
        <w:trPr>
          <w:trHeight w:val="340"/>
          <w:jc w:val="center"/>
        </w:trPr>
        <w:tc>
          <w:tcPr>
            <w:tcW w:w="4253" w:type="dxa"/>
            <w:vAlign w:val="center"/>
          </w:tcPr>
          <w:p w14:paraId="1D648011" w14:textId="77777777" w:rsidR="00487F8E" w:rsidRPr="00857A32" w:rsidRDefault="00487F8E" w:rsidP="007C70CB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Oxygen requirement (vs. no oxygen requirement)</w:t>
            </w:r>
          </w:p>
        </w:tc>
        <w:tc>
          <w:tcPr>
            <w:tcW w:w="1559" w:type="dxa"/>
            <w:vAlign w:val="center"/>
          </w:tcPr>
          <w:p w14:paraId="3391C712" w14:textId="478CBFB2" w:rsidR="00487F8E" w:rsidRPr="00857A32" w:rsidRDefault="00C64F78" w:rsidP="007C70C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912</w:t>
            </w:r>
          </w:p>
        </w:tc>
        <w:tc>
          <w:tcPr>
            <w:tcW w:w="1985" w:type="dxa"/>
            <w:vAlign w:val="center"/>
          </w:tcPr>
          <w:p w14:paraId="7A8ECE89" w14:textId="7DA2FD6E" w:rsidR="00487F8E" w:rsidRPr="00857A32" w:rsidRDefault="00C64F78" w:rsidP="007C70C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227-3.658</w:t>
            </w:r>
          </w:p>
        </w:tc>
        <w:tc>
          <w:tcPr>
            <w:tcW w:w="1275" w:type="dxa"/>
            <w:vAlign w:val="center"/>
          </w:tcPr>
          <w:p w14:paraId="5396452B" w14:textId="70E16922" w:rsidR="00487F8E" w:rsidRPr="00857A32" w:rsidRDefault="00C64F78" w:rsidP="007C70C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896</w:t>
            </w:r>
          </w:p>
        </w:tc>
      </w:tr>
      <w:tr w:rsidR="00857A32" w:rsidRPr="00857A32" w14:paraId="51F76F53" w14:textId="77777777" w:rsidTr="00ED72B7">
        <w:trPr>
          <w:trHeight w:val="340"/>
          <w:jc w:val="center"/>
        </w:trPr>
        <w:tc>
          <w:tcPr>
            <w:tcW w:w="4253" w:type="dxa"/>
            <w:vAlign w:val="center"/>
          </w:tcPr>
          <w:p w14:paraId="6C812448" w14:textId="77777777" w:rsidR="00487F8E" w:rsidRPr="00857A32" w:rsidRDefault="00487F8E" w:rsidP="007C70CB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57A32">
              <w:rPr>
                <w:rFonts w:ascii="Times New Roman" w:eastAsia="Times New Roman" w:hAnsi="Times New Roman" w:cs="Times New Roman"/>
                <w:sz w:val="22"/>
              </w:rPr>
              <w:t>AST (increasing 1 IU/L)</w:t>
            </w:r>
          </w:p>
        </w:tc>
        <w:tc>
          <w:tcPr>
            <w:tcW w:w="1559" w:type="dxa"/>
            <w:vAlign w:val="center"/>
          </w:tcPr>
          <w:p w14:paraId="3159D6F1" w14:textId="128B2714" w:rsidR="00487F8E" w:rsidRPr="00857A32" w:rsidRDefault="00C64F78" w:rsidP="007C70C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1.003</w:t>
            </w:r>
          </w:p>
        </w:tc>
        <w:tc>
          <w:tcPr>
            <w:tcW w:w="1985" w:type="dxa"/>
            <w:vAlign w:val="center"/>
          </w:tcPr>
          <w:p w14:paraId="5E97ADE5" w14:textId="7F66E920" w:rsidR="00487F8E" w:rsidRPr="00857A32" w:rsidRDefault="00C64F78" w:rsidP="007C70C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995-1.011</w:t>
            </w:r>
          </w:p>
        </w:tc>
        <w:tc>
          <w:tcPr>
            <w:tcW w:w="1275" w:type="dxa"/>
            <w:vAlign w:val="center"/>
          </w:tcPr>
          <w:p w14:paraId="7BF71BEE" w14:textId="2A0A800A" w:rsidR="00487F8E" w:rsidRPr="00857A32" w:rsidRDefault="00C64F78" w:rsidP="007C70C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478</w:t>
            </w:r>
          </w:p>
        </w:tc>
      </w:tr>
      <w:tr w:rsidR="00487F8E" w:rsidRPr="00857A32" w14:paraId="57DD35AB" w14:textId="77777777" w:rsidTr="00ED72B7">
        <w:trPr>
          <w:trHeight w:val="340"/>
          <w:jc w:val="center"/>
        </w:trPr>
        <w:tc>
          <w:tcPr>
            <w:tcW w:w="4253" w:type="dxa"/>
            <w:tcBorders>
              <w:bottom w:val="single" w:sz="2" w:space="0" w:color="auto"/>
            </w:tcBorders>
            <w:vAlign w:val="center"/>
          </w:tcPr>
          <w:p w14:paraId="1C76925B" w14:textId="77777777" w:rsidR="00487F8E" w:rsidRPr="00857A32" w:rsidRDefault="00487F8E" w:rsidP="007C70CB">
            <w:pP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Remdesivir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proofErr w:type="spellStart"/>
            <w:r w:rsidRPr="00857A32">
              <w:rPr>
                <w:rFonts w:ascii="Times New Roman" w:eastAsia="Times New Roman" w:hAnsi="Times New Roman" w:cs="Times New Roman"/>
                <w:sz w:val="22"/>
              </w:rPr>
              <w:t>vs</w:t>
            </w:r>
            <w:proofErr w:type="spellEnd"/>
            <w:r w:rsidRPr="00857A32">
              <w:rPr>
                <w:rFonts w:ascii="Times New Roman" w:eastAsia="Times New Roman" w:hAnsi="Times New Roman" w:cs="Times New Roman"/>
                <w:sz w:val="22"/>
              </w:rPr>
              <w:t xml:space="preserve"> standard care)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vAlign w:val="center"/>
          </w:tcPr>
          <w:p w14:paraId="0BD96050" w14:textId="6FDECC95" w:rsidR="00487F8E" w:rsidRPr="00857A32" w:rsidRDefault="00C64F78" w:rsidP="007C70C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2.47</w:t>
            </w:r>
          </w:p>
        </w:tc>
        <w:tc>
          <w:tcPr>
            <w:tcW w:w="1985" w:type="dxa"/>
            <w:tcBorders>
              <w:bottom w:val="single" w:sz="2" w:space="0" w:color="auto"/>
            </w:tcBorders>
            <w:vAlign w:val="center"/>
          </w:tcPr>
          <w:p w14:paraId="2D5099D5" w14:textId="515B5EDF" w:rsidR="00487F8E" w:rsidRPr="00857A32" w:rsidRDefault="00C64F78" w:rsidP="007C70C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805-7.58</w:t>
            </w:r>
          </w:p>
        </w:tc>
        <w:tc>
          <w:tcPr>
            <w:tcW w:w="1275" w:type="dxa"/>
            <w:tcBorders>
              <w:bottom w:val="single" w:sz="2" w:space="0" w:color="auto"/>
            </w:tcBorders>
            <w:vAlign w:val="center"/>
          </w:tcPr>
          <w:p w14:paraId="082A3FC6" w14:textId="39537CD6" w:rsidR="00487F8E" w:rsidRPr="00857A32" w:rsidRDefault="00C64F78" w:rsidP="007C70C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7A32">
              <w:rPr>
                <w:rFonts w:ascii="Times New Roman" w:hAnsi="Times New Roman" w:cs="Times New Roman" w:hint="eastAsia"/>
                <w:sz w:val="22"/>
              </w:rPr>
              <w:t>0.114</w:t>
            </w:r>
          </w:p>
        </w:tc>
      </w:tr>
    </w:tbl>
    <w:p w14:paraId="5C60B770" w14:textId="77777777" w:rsidR="00487F8E" w:rsidRPr="00857A32" w:rsidRDefault="00487F8E" w:rsidP="002B0AC1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</w:p>
    <w:p w14:paraId="056A271F" w14:textId="77777777" w:rsidR="00487F8E" w:rsidRPr="00857A32" w:rsidRDefault="00487F8E" w:rsidP="002B0AC1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</w:p>
    <w:p w14:paraId="546B8529" w14:textId="77777777" w:rsidR="00487F8E" w:rsidRPr="00857A32" w:rsidRDefault="00487F8E" w:rsidP="002B0AC1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</w:p>
    <w:p w14:paraId="3BE058E0" w14:textId="77777777" w:rsidR="00487F8E" w:rsidRPr="00857A32" w:rsidRDefault="00487F8E" w:rsidP="002B0AC1">
      <w:pPr>
        <w:spacing w:line="480" w:lineRule="auto"/>
        <w:rPr>
          <w:rFonts w:ascii="Times New Roman" w:eastAsia="Times New Roman" w:hAnsi="Times New Roman" w:cs="Times New Roman"/>
        </w:rPr>
      </w:pPr>
    </w:p>
    <w:sectPr w:rsidR="00487F8E" w:rsidRPr="00857A32">
      <w:footerReference w:type="default" r:id="rId24"/>
      <w:type w:val="continuous"/>
      <w:pgSz w:w="11906" w:h="16838"/>
      <w:pgMar w:top="1440" w:right="1440" w:bottom="1440" w:left="1440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DF97849" w15:done="0"/>
  <w15:commentEx w15:paraId="36609901" w15:done="0"/>
  <w15:commentEx w15:paraId="6918FC4A" w15:done="0"/>
  <w15:commentEx w15:paraId="7480D7B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D9ACB8" w16cex:dateUtc="2023-10-18T00:00:00Z"/>
  <w16cex:commentExtensible w16cex:durableId="28D9A8B9" w16cex:dateUtc="2023-10-17T23:43:00Z"/>
  <w16cex:commentExtensible w16cex:durableId="28D9AC84" w16cex:dateUtc="2023-10-17T23:59:00Z"/>
  <w16cex:commentExtensible w16cex:durableId="28D9A87F" w16cex:dateUtc="2023-10-17T23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F97849" w16cid:durableId="28D9ACB8"/>
  <w16cid:commentId w16cid:paraId="36609901" w16cid:durableId="28D9A8B9"/>
  <w16cid:commentId w16cid:paraId="6918FC4A" w16cid:durableId="28D9AC84"/>
  <w16cid:commentId w16cid:paraId="7480D7BD" w16cid:durableId="28D9A87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47B77B" w14:textId="77777777" w:rsidR="00676E09" w:rsidRDefault="00676E09" w:rsidP="00DF33E4">
      <w:pPr>
        <w:spacing w:after="0" w:line="240" w:lineRule="auto"/>
      </w:pPr>
      <w:r>
        <w:separator/>
      </w:r>
    </w:p>
  </w:endnote>
  <w:endnote w:type="continuationSeparator" w:id="0">
    <w:p w14:paraId="523E1EE8" w14:textId="77777777" w:rsidR="00676E09" w:rsidRDefault="00676E09" w:rsidP="00DF33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585195"/>
      <w:docPartObj>
        <w:docPartGallery w:val="Page Numbers (Bottom of Page)"/>
        <w:docPartUnique/>
      </w:docPartObj>
    </w:sdtPr>
    <w:sdtEndPr/>
    <w:sdtContent>
      <w:p w14:paraId="3D94DFFB" w14:textId="7970EA0C" w:rsidR="00344BE2" w:rsidRDefault="00344BE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016B" w:rsidRPr="0002016B">
          <w:rPr>
            <w:noProof/>
            <w:lang w:val="en-GB"/>
          </w:rPr>
          <w:t>5</w:t>
        </w:r>
        <w:r>
          <w:fldChar w:fldCharType="end"/>
        </w:r>
      </w:p>
    </w:sdtContent>
  </w:sdt>
  <w:p w14:paraId="50D67BCC" w14:textId="77777777" w:rsidR="00344BE2" w:rsidRDefault="00344BE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6B908B" w14:textId="77777777" w:rsidR="00676E09" w:rsidRDefault="00676E09" w:rsidP="00DF33E4">
      <w:pPr>
        <w:spacing w:after="0" w:line="240" w:lineRule="auto"/>
      </w:pPr>
      <w:r>
        <w:separator/>
      </w:r>
    </w:p>
  </w:footnote>
  <w:footnote w:type="continuationSeparator" w:id="0">
    <w:p w14:paraId="2E8116DA" w14:textId="77777777" w:rsidR="00676E09" w:rsidRDefault="00676E09" w:rsidP="00DF33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A4E6F"/>
    <w:multiLevelType w:val="multilevel"/>
    <w:tmpl w:val="578AA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E8E"/>
    <w:rsid w:val="0002016B"/>
    <w:rsid w:val="00056C34"/>
    <w:rsid w:val="000E20B0"/>
    <w:rsid w:val="000E55C2"/>
    <w:rsid w:val="00100CCA"/>
    <w:rsid w:val="0012294E"/>
    <w:rsid w:val="00172445"/>
    <w:rsid w:val="0017328F"/>
    <w:rsid w:val="00197825"/>
    <w:rsid w:val="001A2379"/>
    <w:rsid w:val="00205E37"/>
    <w:rsid w:val="002240B5"/>
    <w:rsid w:val="00236E2A"/>
    <w:rsid w:val="002764AA"/>
    <w:rsid w:val="00277571"/>
    <w:rsid w:val="002938F2"/>
    <w:rsid w:val="002B0AC1"/>
    <w:rsid w:val="002B6FA0"/>
    <w:rsid w:val="00344BE2"/>
    <w:rsid w:val="004323F4"/>
    <w:rsid w:val="004445B2"/>
    <w:rsid w:val="00456904"/>
    <w:rsid w:val="00487F8E"/>
    <w:rsid w:val="004C6E6D"/>
    <w:rsid w:val="004D5862"/>
    <w:rsid w:val="004D652A"/>
    <w:rsid w:val="00524C7B"/>
    <w:rsid w:val="00532105"/>
    <w:rsid w:val="00581650"/>
    <w:rsid w:val="00597F7D"/>
    <w:rsid w:val="006341BE"/>
    <w:rsid w:val="006525A9"/>
    <w:rsid w:val="00676E09"/>
    <w:rsid w:val="006A01EF"/>
    <w:rsid w:val="006D6B8C"/>
    <w:rsid w:val="00703A70"/>
    <w:rsid w:val="007316B9"/>
    <w:rsid w:val="00743402"/>
    <w:rsid w:val="00751E8E"/>
    <w:rsid w:val="00775A14"/>
    <w:rsid w:val="007C0665"/>
    <w:rsid w:val="007C70CB"/>
    <w:rsid w:val="007D7CC5"/>
    <w:rsid w:val="007E0627"/>
    <w:rsid w:val="00857A32"/>
    <w:rsid w:val="00894FD3"/>
    <w:rsid w:val="008958A7"/>
    <w:rsid w:val="008C13B8"/>
    <w:rsid w:val="008E7ACD"/>
    <w:rsid w:val="008F6074"/>
    <w:rsid w:val="0096508C"/>
    <w:rsid w:val="00A03183"/>
    <w:rsid w:val="00A20007"/>
    <w:rsid w:val="00AC1C51"/>
    <w:rsid w:val="00B311CF"/>
    <w:rsid w:val="00B47BF0"/>
    <w:rsid w:val="00B573B8"/>
    <w:rsid w:val="00BC3AAF"/>
    <w:rsid w:val="00C64F78"/>
    <w:rsid w:val="00CA1F24"/>
    <w:rsid w:val="00CA6743"/>
    <w:rsid w:val="00CE2F8A"/>
    <w:rsid w:val="00D43B6F"/>
    <w:rsid w:val="00DC41E6"/>
    <w:rsid w:val="00DF1986"/>
    <w:rsid w:val="00DF33E4"/>
    <w:rsid w:val="00E61725"/>
    <w:rsid w:val="00ED6746"/>
    <w:rsid w:val="00ED72B7"/>
    <w:rsid w:val="00F249D7"/>
    <w:rsid w:val="00F269AB"/>
    <w:rsid w:val="00F400CB"/>
    <w:rsid w:val="00F8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9B2B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1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line="256" w:lineRule="auto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938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5">
    <w:name w:val="footer"/>
    <w:basedOn w:val="a"/>
    <w:link w:val="Char"/>
    <w:uiPriority w:val="99"/>
    <w:pPr>
      <w:tabs>
        <w:tab w:val="center" w:pos="4513"/>
        <w:tab w:val="right" w:pos="9026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6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7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8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9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a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b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c">
    <w:name w:val="annotation text"/>
    <w:basedOn w:val="a"/>
    <w:link w:val="Char0"/>
    <w:uiPriority w:val="99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c"/>
    <w:uiPriority w:val="99"/>
    <w:rPr>
      <w:szCs w:val="20"/>
    </w:rPr>
  </w:style>
  <w:style w:type="character" w:styleId="ad">
    <w:name w:val="annotation reference"/>
    <w:basedOn w:val="a0"/>
    <w:uiPriority w:val="99"/>
    <w:rPr>
      <w:sz w:val="16"/>
      <w:szCs w:val="16"/>
    </w:rPr>
  </w:style>
  <w:style w:type="paragraph" w:styleId="ae">
    <w:name w:val="annotation subject"/>
    <w:basedOn w:val="ac"/>
    <w:next w:val="ac"/>
    <w:link w:val="Char1"/>
    <w:uiPriority w:val="99"/>
    <w:rsid w:val="00743402"/>
    <w:rPr>
      <w:b/>
      <w:bCs/>
    </w:rPr>
  </w:style>
  <w:style w:type="character" w:customStyle="1" w:styleId="Char1">
    <w:name w:val="메모 주제 Char"/>
    <w:basedOn w:val="Char0"/>
    <w:link w:val="ae"/>
    <w:uiPriority w:val="99"/>
    <w:rsid w:val="00743402"/>
    <w:rPr>
      <w:b/>
      <w:bCs/>
      <w:szCs w:val="20"/>
    </w:rPr>
  </w:style>
  <w:style w:type="paragraph" w:styleId="af">
    <w:name w:val="Revision"/>
    <w:hidden/>
    <w:uiPriority w:val="99"/>
    <w:semiHidden/>
    <w:rsid w:val="006525A9"/>
    <w:pPr>
      <w:spacing w:after="0" w:line="240" w:lineRule="auto"/>
      <w:jc w:val="left"/>
    </w:pPr>
  </w:style>
  <w:style w:type="character" w:customStyle="1" w:styleId="2Char">
    <w:name w:val="제목 2 Char"/>
    <w:basedOn w:val="a0"/>
    <w:link w:val="2"/>
    <w:uiPriority w:val="9"/>
    <w:semiHidden/>
    <w:rsid w:val="002938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Char">
    <w:name w:val="바닥글 Char"/>
    <w:basedOn w:val="a0"/>
    <w:link w:val="a5"/>
    <w:uiPriority w:val="99"/>
    <w:rsid w:val="007C06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1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line="256" w:lineRule="auto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938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5">
    <w:name w:val="footer"/>
    <w:basedOn w:val="a"/>
    <w:link w:val="Char"/>
    <w:uiPriority w:val="99"/>
    <w:pPr>
      <w:tabs>
        <w:tab w:val="center" w:pos="4513"/>
        <w:tab w:val="right" w:pos="9026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6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7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8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9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a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b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c">
    <w:name w:val="annotation text"/>
    <w:basedOn w:val="a"/>
    <w:link w:val="Char0"/>
    <w:uiPriority w:val="99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c"/>
    <w:uiPriority w:val="99"/>
    <w:rPr>
      <w:szCs w:val="20"/>
    </w:rPr>
  </w:style>
  <w:style w:type="character" w:styleId="ad">
    <w:name w:val="annotation reference"/>
    <w:basedOn w:val="a0"/>
    <w:uiPriority w:val="99"/>
    <w:rPr>
      <w:sz w:val="16"/>
      <w:szCs w:val="16"/>
    </w:rPr>
  </w:style>
  <w:style w:type="paragraph" w:styleId="ae">
    <w:name w:val="annotation subject"/>
    <w:basedOn w:val="ac"/>
    <w:next w:val="ac"/>
    <w:link w:val="Char1"/>
    <w:uiPriority w:val="99"/>
    <w:rsid w:val="00743402"/>
    <w:rPr>
      <w:b/>
      <w:bCs/>
    </w:rPr>
  </w:style>
  <w:style w:type="character" w:customStyle="1" w:styleId="Char1">
    <w:name w:val="메모 주제 Char"/>
    <w:basedOn w:val="Char0"/>
    <w:link w:val="ae"/>
    <w:uiPriority w:val="99"/>
    <w:rsid w:val="00743402"/>
    <w:rPr>
      <w:b/>
      <w:bCs/>
      <w:szCs w:val="20"/>
    </w:rPr>
  </w:style>
  <w:style w:type="paragraph" w:styleId="af">
    <w:name w:val="Revision"/>
    <w:hidden/>
    <w:uiPriority w:val="99"/>
    <w:semiHidden/>
    <w:rsid w:val="006525A9"/>
    <w:pPr>
      <w:spacing w:after="0" w:line="240" w:lineRule="auto"/>
      <w:jc w:val="left"/>
    </w:pPr>
  </w:style>
  <w:style w:type="character" w:customStyle="1" w:styleId="2Char">
    <w:name w:val="제목 2 Char"/>
    <w:basedOn w:val="a0"/>
    <w:link w:val="2"/>
    <w:uiPriority w:val="9"/>
    <w:semiHidden/>
    <w:rsid w:val="002938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Char">
    <w:name w:val="바닥글 Char"/>
    <w:basedOn w:val="a0"/>
    <w:link w:val="a5"/>
    <w:uiPriority w:val="99"/>
    <w:rsid w:val="007C06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51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cplondon.ac.uk/projects/outputs/national-early-warning-score-news-2" TargetMode="External"/><Relationship Id="rId13" Type="http://schemas.openxmlformats.org/officeDocument/2006/relationships/hyperlink" Target="http://www.rcplondon.ac.uk/projects/outputs/national-early-warning-score-news-2" TargetMode="External"/><Relationship Id="rId18" Type="http://schemas.openxmlformats.org/officeDocument/2006/relationships/hyperlink" Target="http://www.rcplondon.ac.uk/projects/outputs/national-early-warning-score-news-2" TargetMode="External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hyperlink" Target="http://www.rcplondon.ac.uk/projects/outputs/national-early-warning-score-news-2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rcplondon.ac.uk/projects/outputs/national-early-warning-score-news-2" TargetMode="External"/><Relationship Id="rId17" Type="http://schemas.openxmlformats.org/officeDocument/2006/relationships/hyperlink" Target="http://www.rcplondon.ac.uk/projects/outputs/national-early-warning-score-news-2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rcplondon.ac.uk/projects/outputs/national-early-warning-score-news-2" TargetMode="External"/><Relationship Id="rId20" Type="http://schemas.openxmlformats.org/officeDocument/2006/relationships/hyperlink" Target="http://www.rcplondon.ac.uk/projects/outputs/national-early-warning-score-news-2" TargetMode="External"/><Relationship Id="rId29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rcplondon.ac.uk/projects/outputs/national-early-warning-score-news-2" TargetMode="External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://www.rcplondon.ac.uk/projects/outputs/national-early-warning-score-news-2" TargetMode="External"/><Relationship Id="rId23" Type="http://schemas.openxmlformats.org/officeDocument/2006/relationships/hyperlink" Target="http://www.rcplondon.ac.uk/projects/outputs/national-early-warning-score-news-2" TargetMode="External"/><Relationship Id="rId28" Type="http://schemas.microsoft.com/office/2011/relationships/people" Target="people.xml"/><Relationship Id="rId10" Type="http://schemas.openxmlformats.org/officeDocument/2006/relationships/hyperlink" Target="http://www.rcplondon.ac.uk/projects/outputs/national-early-warning-score-news-2" TargetMode="External"/><Relationship Id="rId19" Type="http://schemas.openxmlformats.org/officeDocument/2006/relationships/hyperlink" Target="http://www.rcplondon.ac.uk/projects/outputs/national-early-warning-score-news-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rcplondon.ac.uk/projects/outputs/national-early-warning-score-news-2" TargetMode="External"/><Relationship Id="rId14" Type="http://schemas.openxmlformats.org/officeDocument/2006/relationships/hyperlink" Target="http://www.rcplondon.ac.uk/projects/outputs/national-early-warning-score-news-2" TargetMode="External"/><Relationship Id="rId22" Type="http://schemas.openxmlformats.org/officeDocument/2006/relationships/hyperlink" Target="http://www.rcplondon.ac.uk/projects/outputs/national-early-warning-score-news-2" TargetMode="External"/><Relationship Id="rId27" Type="http://schemas.microsoft.com/office/2011/relationships/commentsExtended" Target="commentsExtended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1653</Words>
  <Characters>9424</Characters>
  <Application>Microsoft Office Word</Application>
  <DocSecurity>0</DocSecurity>
  <Lines>78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13</cp:revision>
  <dcterms:created xsi:type="dcterms:W3CDTF">2023-10-19T09:13:00Z</dcterms:created>
  <dcterms:modified xsi:type="dcterms:W3CDTF">2023-10-22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5/31 07:36:48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3</vt:lpwstr>
  </property>
  <property fmtid="{D5CDD505-2E9C-101B-9397-08002B2CF9AE}" pid="25" name="Merops word count">
    <vt:lpwstr>603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